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FC98A" w14:textId="0239B6B8" w:rsidR="00F1781B" w:rsidRPr="00C31032" w:rsidRDefault="00F1781B" w:rsidP="00F1781B">
      <w:pPr>
        <w:spacing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t>T</w:t>
      </w:r>
      <w:r w:rsidRPr="00C31032">
        <w:rPr>
          <w:rFonts w:ascii="Times New Roman" w:eastAsia="宋体" w:hAnsi="Times New Roman"/>
        </w:rPr>
        <w:t xml:space="preserve">able </w:t>
      </w:r>
      <w:r w:rsidR="005A6353">
        <w:rPr>
          <w:rFonts w:ascii="Times New Roman" w:eastAsia="宋体" w:hAnsi="Times New Roman"/>
        </w:rPr>
        <w:t>S</w:t>
      </w:r>
      <w:r w:rsidRPr="00C31032">
        <w:rPr>
          <w:rFonts w:ascii="Times New Roman" w:eastAsia="宋体" w:hAnsi="Times New Roman"/>
        </w:rPr>
        <w:t xml:space="preserve">1. </w:t>
      </w:r>
      <w:r w:rsidR="005A6353">
        <w:rPr>
          <w:rFonts w:ascii="Times New Roman" w:eastAsia="宋体" w:hAnsi="Times New Roman"/>
        </w:rPr>
        <w:t>T</w:t>
      </w:r>
      <w:r w:rsidR="005A6353">
        <w:rPr>
          <w:rFonts w:ascii="Times New Roman" w:eastAsia="宋体" w:hAnsi="Times New Roman" w:hint="eastAsia"/>
        </w:rPr>
        <w:t>h</w:t>
      </w:r>
      <w:r w:rsidR="005A6353">
        <w:rPr>
          <w:rFonts w:ascii="Times New Roman" w:eastAsia="宋体" w:hAnsi="Times New Roman"/>
        </w:rPr>
        <w:t>e number of</w:t>
      </w:r>
      <w:r w:rsidRPr="00C31032">
        <w:rPr>
          <w:rFonts w:ascii="Times New Roman" w:eastAsia="宋体" w:hAnsi="Times New Roman"/>
        </w:rPr>
        <w:t xml:space="preserve"> features </w:t>
      </w:r>
      <w:r w:rsidR="002B796D">
        <w:rPr>
          <w:rFonts w:ascii="Times New Roman" w:eastAsia="宋体" w:hAnsi="Times New Roman"/>
        </w:rPr>
        <w:t>with</w:t>
      </w:r>
      <w:r w:rsidR="005A6353">
        <w:rPr>
          <w:rFonts w:ascii="Times New Roman" w:eastAsia="宋体" w:hAnsi="Times New Roman"/>
        </w:rPr>
        <w:t xml:space="preserve"> different window siz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19"/>
        <w:gridCol w:w="1219"/>
        <w:gridCol w:w="1219"/>
        <w:gridCol w:w="1219"/>
        <w:gridCol w:w="1220"/>
      </w:tblGrid>
      <w:tr w:rsidR="00662BE2" w:rsidRPr="00AB4CAA" w14:paraId="558B0056" w14:textId="77777777" w:rsidTr="00E668B7">
        <w:trPr>
          <w:trHeight w:val="400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2EBD7A" w14:textId="27A0ADF3" w:rsidR="00662BE2" w:rsidRPr="00D026EB" w:rsidRDefault="00AB4CAA" w:rsidP="00AB4CAA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026E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eature</w:t>
            </w:r>
            <w:r w:rsidRPr="00D026E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type</w:t>
            </w:r>
          </w:p>
        </w:tc>
        <w:tc>
          <w:tcPr>
            <w:tcW w:w="6096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1A8F01" w14:textId="6CA6ECCD" w:rsidR="00662BE2" w:rsidRPr="00AB4CAA" w:rsidRDefault="00662BE2" w:rsidP="00216BE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Window size</w:t>
            </w:r>
          </w:p>
        </w:tc>
      </w:tr>
      <w:tr w:rsidR="00662BE2" w:rsidRPr="00AB4CAA" w14:paraId="02A11D5D" w14:textId="77777777" w:rsidTr="00E668B7">
        <w:trPr>
          <w:trHeight w:val="400"/>
          <w:jc w:val="center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82EE9D" w14:textId="77777777" w:rsidR="00662BE2" w:rsidRPr="00AB4CAA" w:rsidRDefault="00662BE2" w:rsidP="00216BE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08B90E" w14:textId="796EF43B" w:rsidR="00662BE2" w:rsidRPr="00AB4CAA" w:rsidRDefault="00662BE2" w:rsidP="00216BE5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01486" w14:textId="309C7E42" w:rsidR="00662BE2" w:rsidRPr="00AB4CAA" w:rsidRDefault="00662BE2" w:rsidP="00216BE5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100243" w14:textId="7EA48982" w:rsidR="00662BE2" w:rsidRPr="00AB4CAA" w:rsidRDefault="00662BE2" w:rsidP="00216BE5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3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33BD46" w14:textId="093C30C6" w:rsidR="00662BE2" w:rsidRPr="00AB4CAA" w:rsidRDefault="00662BE2" w:rsidP="00216BE5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35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F106DC" w14:textId="6527C8CF" w:rsidR="00662BE2" w:rsidRPr="00AB4CAA" w:rsidRDefault="00662BE2" w:rsidP="00216BE5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b/>
                <w:bCs/>
                <w:szCs w:val="21"/>
              </w:rPr>
              <w:t>41</w:t>
            </w:r>
          </w:p>
        </w:tc>
      </w:tr>
      <w:tr w:rsidR="00AB4CAA" w:rsidRPr="00AB4CAA" w14:paraId="0EF510AD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1AFD3" w14:textId="3FB8E17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AAC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49CD99" w14:textId="11B0F00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D82967" w14:textId="79CB0F4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A84120" w14:textId="5C2A8E2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809D3" w14:textId="7FF1516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B197CF" w14:textId="746CA05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AB4CAA" w:rsidRPr="00AB4CAA" w14:paraId="4F4FCE20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FDDC19" w14:textId="1A77964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EA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FAC6F86" w14:textId="4BF6111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9020EE" w14:textId="7E172B7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6BBFF1" w14:textId="679B414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5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185737" w14:textId="67CC30F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6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41C971" w14:textId="064FE60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740</w:t>
            </w:r>
          </w:p>
        </w:tc>
      </w:tr>
      <w:tr w:rsidR="00AB4CAA" w:rsidRPr="00AB4CAA" w14:paraId="19A0CF8B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D7C4B" w14:textId="78CD6A0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KSAAP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BC76CC" w14:textId="39FA8E8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3E4B81" w14:textId="59EBE92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D84F42" w14:textId="4A254BD1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2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E18516" w14:textId="1F7F19B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E26D5A" w14:textId="4237511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400</w:t>
            </w:r>
          </w:p>
        </w:tc>
      </w:tr>
      <w:tr w:rsidR="00AB4CAA" w:rsidRPr="00AB4CAA" w14:paraId="5F075B2A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39D50" w14:textId="7B68690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DP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F86090" w14:textId="5C3B7FF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3B3BEC" w14:textId="4A5D0E9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7727B4" w14:textId="13DA5BC8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4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070D106" w14:textId="6A0A853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EDC9FB" w14:textId="5F2D9C1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0</w:t>
            </w:r>
          </w:p>
        </w:tc>
      </w:tr>
      <w:tr w:rsidR="00AB4CAA" w:rsidRPr="00AB4CAA" w14:paraId="609376D0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7654B" w14:textId="6F92021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TP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FE075F3" w14:textId="71A981F8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FDEF53E" w14:textId="6F053C8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B328662" w14:textId="3AFFCCB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8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20A788" w14:textId="30A5022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96E521" w14:textId="73CA10E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00</w:t>
            </w:r>
          </w:p>
        </w:tc>
      </w:tr>
      <w:tr w:rsidR="00AB4CAA" w:rsidRPr="00AB4CAA" w14:paraId="3588F967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6113C" w14:textId="4F67106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GA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C79A7D7" w14:textId="0EEBF35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95E7C15" w14:textId="36F0BF9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EAE641" w14:textId="025E5AA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12A4FF" w14:textId="4551032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AC4A0F" w14:textId="29F7FD2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AB4CAA" w:rsidRPr="00AB4CAA" w14:paraId="1427FC0E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36AC8" w14:textId="3FEC6C5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EGA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2215E5" w14:textId="0CE422C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D6D17F" w14:textId="4CF20F7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0DF9A8B" w14:textId="78C7C8D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7C972CB" w14:textId="4FF2358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D5F02F" w14:textId="29B7D60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AB4CAA" w:rsidRPr="00AB4CAA" w14:paraId="3534FFEF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2FEB1" w14:textId="6C047521" w:rsidR="00AB4CAA" w:rsidRPr="00AB4CAA" w:rsidRDefault="00AB4CAA" w:rsidP="00AB4CAA">
            <w:pPr>
              <w:rPr>
                <w:rFonts w:ascii="Times New Roman" w:eastAsia="宋体" w:hAnsi="Times New Roman" w:cs="Times New Roman"/>
                <w:kern w:val="4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kern w:val="0"/>
                <w:szCs w:val="21"/>
              </w:rPr>
              <w:t>CKSAAGP</w:t>
            </w:r>
            <w:r w:rsidRPr="00AB4CAA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3ECC7E" w14:textId="27163C8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1B70EEB" w14:textId="7D492B3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DFC10FA" w14:textId="237212E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3CD5D9" w14:textId="19FD21E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A4CF9B" w14:textId="0C9B877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AB4CAA" w:rsidRPr="00AB4CAA" w14:paraId="6C762008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815B4" w14:textId="020E700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GDP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F9990BB" w14:textId="1B1BD40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C01CCBB" w14:textId="7B0CB48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BD9148" w14:textId="6A4C8E2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CF6834" w14:textId="1F0AD09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5ECD62D" w14:textId="45A9AD4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AB4CAA" w:rsidRPr="00AB4CAA" w14:paraId="13B8C50B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0A6A6" w14:textId="7EED35F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GTP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BF94E54" w14:textId="15A25FC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CEF955" w14:textId="3176722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4CD5ED" w14:textId="15F70EC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CEE607" w14:textId="7CF2299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432117" w14:textId="1969B26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AB4CAA" w:rsidRPr="00AB4CAA" w14:paraId="26E89F30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FE83C" w14:textId="6D3CABC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TD-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4BE05A" w14:textId="1141D89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F484AE" w14:textId="2805937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9C64A26" w14:textId="41FF4F4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E0588C" w14:textId="7132912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087EE7" w14:textId="06EE981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AB4CAA" w:rsidRPr="00AB4CAA" w14:paraId="1EBF6034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3D857" w14:textId="4B981C0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TD-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83AD4D" w14:textId="2620187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68E645E" w14:textId="78F7F60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D95B82" w14:textId="7A91F05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13E634E" w14:textId="3BF72C0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09F5E49" w14:textId="0A4DE02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AB4CAA" w:rsidRPr="00AB4CAA" w14:paraId="2E3EC26E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77DCA" w14:textId="257763A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TD-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E7E202" w14:textId="38584D4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7B99431" w14:textId="5BA65FA8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86D3F0" w14:textId="4BBF5D9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995BAAD" w14:textId="1461F96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AE14010" w14:textId="689C452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9</w:t>
            </w:r>
          </w:p>
        </w:tc>
      </w:tr>
      <w:tr w:rsidR="00AB4CAA" w:rsidRPr="00AB4CAA" w14:paraId="60D3F447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0AF95" w14:textId="7036B8D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-Tria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4F62A6" w14:textId="2E9861E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41D732" w14:textId="18B0864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F036051" w14:textId="0775D45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3B51E8" w14:textId="0DAA39A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618421" w14:textId="4E15C9F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</w:tr>
      <w:tr w:rsidR="00AB4CAA" w:rsidRPr="00AB4CAA" w14:paraId="72792B01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90C35" w14:textId="7E5EBCC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CKS-Tria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4AC45A4" w14:textId="26F1742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7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7871D3E" w14:textId="471C07E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5E677F" w14:textId="4E60558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9A855B1" w14:textId="567306A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3EA3E3" w14:textId="34F2495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43</w:t>
            </w:r>
          </w:p>
        </w:tc>
      </w:tr>
      <w:tr w:rsidR="00AB4CAA" w:rsidRPr="00AB4CAA" w14:paraId="6551DEB2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4B7CE" w14:textId="137D8EB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SOC-Numb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9A3D13B" w14:textId="1800BDD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059117" w14:textId="1967953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1D1022" w14:textId="60BD741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3E373E" w14:textId="15D2EA9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56F0B46" w14:textId="4DF59B4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AB4CAA" w:rsidRPr="00AB4CAA" w14:paraId="37FCA098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E1523" w14:textId="52D9BE2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QS-Ord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87E189" w14:textId="6F801FF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F7A72EE" w14:textId="35D41B3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48F669" w14:textId="5F1C10C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4E2BD4" w14:textId="577F80D8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419D84" w14:textId="6252BD7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AB4CAA" w:rsidRPr="00AB4CAA" w14:paraId="292C5390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ABB00" w14:textId="0660C1A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PA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F74BB00" w14:textId="2156794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EA0037A" w14:textId="2525350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65F30A" w14:textId="52BC0AB1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499A4DB" w14:textId="517EC951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BBD9AE5" w14:textId="1B3C8EA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AB4CAA" w:rsidRPr="00AB4CAA" w14:paraId="643CBAE6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7833B" w14:textId="48F2C5B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APA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3BBE62" w14:textId="0D7693A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33E37E" w14:textId="1F70D0F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521DEB" w14:textId="12F2F9D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DC7444F" w14:textId="07FE030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B320AA" w14:textId="7D39442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B4CAA" w:rsidRPr="00AB4CAA" w14:paraId="1A64DE79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CAFDF" w14:textId="2497DC5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NM-</w:t>
            </w:r>
            <w:proofErr w:type="spellStart"/>
            <w:r w:rsidRPr="00AB4CAA">
              <w:rPr>
                <w:rFonts w:ascii="Times New Roman" w:eastAsia="宋体" w:hAnsi="Times New Roman" w:cs="Times New Roman"/>
                <w:szCs w:val="21"/>
              </w:rPr>
              <w:t>Broto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473A63" w14:textId="190B036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F56BE4" w14:textId="460CA79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59C73AA" w14:textId="0E66DF1C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D7025D" w14:textId="36C67B1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504CAA" w14:textId="18F881C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AB4CAA" w:rsidRPr="00AB4CAA" w14:paraId="20EF83B5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1780F" w14:textId="7777777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Mor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650A455" w14:textId="568E2D7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4CA245" w14:textId="6E86E16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65CEA9E" w14:textId="1B89E54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A0C394C" w14:textId="776CAB2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EB795F" w14:textId="10989C9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AB4CAA" w:rsidRPr="00AB4CAA" w14:paraId="5FC4F28A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E90B9" w14:textId="7777777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Gear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E96B60" w14:textId="2772AD5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65E8E00" w14:textId="47818B6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59CC7A" w14:textId="142D9FC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904A71" w14:textId="1EEF88F5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143671" w14:textId="49BB539F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AB4CAA" w:rsidRPr="00AB4CAA" w14:paraId="45EAABAD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AE590" w14:textId="7777777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 xml:space="preserve">Binary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F18768" w14:textId="757068D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0C0D1BF" w14:textId="4FCCB7D1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EA584C" w14:textId="3558282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6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1D9626" w14:textId="6665EE0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4B3A17" w14:textId="3283D8A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20</w:t>
            </w:r>
          </w:p>
        </w:tc>
      </w:tr>
      <w:tr w:rsidR="00AB4CAA" w:rsidRPr="00AB4CAA" w14:paraId="4BCDCCC1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0C407" w14:textId="77777777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 xml:space="preserve">AA-index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132504" w14:textId="7472436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11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4F6D75" w14:textId="7BB4B3E0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32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7DD118" w14:textId="12085DB9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64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347165" w14:textId="6F6A5AC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8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27136F" w14:textId="071B22A3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1771</w:t>
            </w:r>
          </w:p>
        </w:tc>
      </w:tr>
      <w:tr w:rsidR="00AB4CAA" w:rsidRPr="00AB4CAA" w14:paraId="6CC9A2E4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1956D" w14:textId="3C7658F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BLOSUM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2FF36A" w14:textId="5E910E8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D3FDB7" w14:textId="5E65883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8D63CDF" w14:textId="66002C9D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6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D906EA8" w14:textId="5E28D636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3477897" w14:textId="370C81E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820</w:t>
            </w:r>
          </w:p>
        </w:tc>
      </w:tr>
      <w:tr w:rsidR="00AB4CAA" w:rsidRPr="00AB4CAA" w14:paraId="25249183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BCE00" w14:textId="0103030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 xml:space="preserve">Z-scale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ECAD693" w14:textId="7DE8175A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696B9EA" w14:textId="782893B4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F67313C" w14:textId="6B983DAB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1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D87B80" w14:textId="5FAEBAB2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06B9E4" w14:textId="75DF9D8E" w:rsidR="00AB4CAA" w:rsidRPr="00AB4CAA" w:rsidRDefault="00AB4CAA" w:rsidP="00AB4CA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hAnsi="Times New Roman" w:cs="Times New Roman"/>
                <w:szCs w:val="21"/>
              </w:rPr>
              <w:t>205</w:t>
            </w:r>
          </w:p>
        </w:tc>
      </w:tr>
      <w:tr w:rsidR="00216BE5" w:rsidRPr="00AB4CAA" w14:paraId="13AEF51B" w14:textId="77777777" w:rsidTr="00216BE5">
        <w:trPr>
          <w:trHeight w:val="5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8880B9" w14:textId="5465FDAF" w:rsidR="00216BE5" w:rsidRPr="00AB4CAA" w:rsidRDefault="00216BE5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0ECD07" w14:textId="4A405B39" w:rsidR="00216BE5" w:rsidRPr="00AB4CAA" w:rsidRDefault="00662BE2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263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FEB4A" w14:textId="4FF9664E" w:rsidR="00216BE5" w:rsidRPr="00AB4CAA" w:rsidRDefault="00662BE2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2739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2A181B" w14:textId="1BD550D1" w:rsidR="00216BE5" w:rsidRPr="00AB4CAA" w:rsidRDefault="00662BE2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11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675B0" w14:textId="0B130EB2" w:rsidR="00216BE5" w:rsidRPr="00AB4CAA" w:rsidRDefault="00662BE2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35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3D04C" w14:textId="05341D08" w:rsidR="00216BE5" w:rsidRPr="00AB4CAA" w:rsidRDefault="00662BE2" w:rsidP="00216BE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4CAA">
              <w:rPr>
                <w:rFonts w:ascii="Times New Roman" w:eastAsia="宋体" w:hAnsi="Times New Roman" w:cs="Times New Roman"/>
                <w:szCs w:val="21"/>
              </w:rPr>
              <w:t>37325</w:t>
            </w:r>
          </w:p>
        </w:tc>
      </w:tr>
    </w:tbl>
    <w:p w14:paraId="39FDBEB6" w14:textId="77777777" w:rsidR="00F1781B" w:rsidRPr="00C31032" w:rsidRDefault="00F1781B" w:rsidP="00F1781B">
      <w:pPr>
        <w:spacing w:line="400" w:lineRule="exact"/>
        <w:rPr>
          <w:rFonts w:ascii="Times New Roman" w:eastAsia="宋体" w:hAnsi="Times New Roman"/>
        </w:rPr>
      </w:pPr>
    </w:p>
    <w:p w14:paraId="568A24E8" w14:textId="3CEAE7BB" w:rsidR="005824B7" w:rsidRDefault="005824B7">
      <w:pPr>
        <w:widowControl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br w:type="page"/>
      </w:r>
    </w:p>
    <w:p w14:paraId="11AB959E" w14:textId="4F31B7EF" w:rsidR="00D026EB" w:rsidRPr="00C31032" w:rsidRDefault="00D026EB" w:rsidP="00D026EB">
      <w:pPr>
        <w:spacing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lastRenderedPageBreak/>
        <w:t>T</w:t>
      </w:r>
      <w:r w:rsidRPr="00C31032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S2</w:t>
      </w:r>
      <w:r w:rsidRPr="00C31032">
        <w:rPr>
          <w:rFonts w:ascii="Times New Roman" w:eastAsia="宋体" w:hAnsi="Times New Roman"/>
        </w:rPr>
        <w:t xml:space="preserve">. </w:t>
      </w:r>
      <w:r w:rsidR="002B796D" w:rsidRPr="002B796D">
        <w:rPr>
          <w:rFonts w:ascii="Times New Roman" w:eastAsia="宋体" w:hAnsi="Times New Roman"/>
        </w:rPr>
        <w:t>The optimal feature number for different combinations of window size and model on the eukaryotic dataset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552"/>
        <w:gridCol w:w="1086"/>
        <w:gridCol w:w="1087"/>
        <w:gridCol w:w="1087"/>
      </w:tblGrid>
      <w:tr w:rsidR="00D026EB" w:rsidRPr="00AB4CAA" w14:paraId="73F08995" w14:textId="77777777" w:rsidTr="00E427A7">
        <w:trPr>
          <w:trHeight w:val="4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4A447F" w14:textId="0617650D" w:rsidR="00D026EB" w:rsidRPr="00E427A7" w:rsidRDefault="00D026EB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427A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E427A7">
              <w:rPr>
                <w:rFonts w:ascii="Times New Roman" w:eastAsia="宋体" w:hAnsi="Times New Roman" w:cs="Times New Roman"/>
                <w:b/>
                <w:bCs/>
                <w:szCs w:val="21"/>
              </w:rPr>
              <w:t>ode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32942E" w14:textId="48454FE3" w:rsidR="00D026EB" w:rsidRPr="00AB4CAA" w:rsidRDefault="00E427A7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ndow siz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6B6C98" w14:textId="39C5D785" w:rsidR="00D026EB" w:rsidRPr="00AB4CAA" w:rsidRDefault="00E427A7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ptimal feature number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1F2CA" w14:textId="41F6C8C3" w:rsidR="00D026EB" w:rsidRPr="002D42CC" w:rsidRDefault="00E427A7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D42CC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UC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3BF4B0" w14:textId="61746235" w:rsidR="00D026EB" w:rsidRPr="002D42CC" w:rsidRDefault="00E427A7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D42CC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1-score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2704D2" w14:textId="77DCD0AF" w:rsidR="00D026EB" w:rsidRPr="00AB4CAA" w:rsidRDefault="00E427A7" w:rsidP="00E427A7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</w:p>
        </w:tc>
      </w:tr>
      <w:tr w:rsidR="002F69C9" w:rsidRPr="00AB4CAA" w14:paraId="6D2DD8CC" w14:textId="77777777" w:rsidTr="00617D2F">
        <w:trPr>
          <w:trHeight w:val="57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DDB1A28" w14:textId="2D4519A7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75085" w14:textId="38FB0607" w:rsidR="002F69C9" w:rsidRPr="002F69C9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28A5A8" w14:textId="504A94EE" w:rsidR="002F69C9" w:rsidRPr="002F69C9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67DF5E" w14:textId="33A434D9" w:rsidR="002F69C9" w:rsidRPr="002F69C9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7491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101F8" w14:textId="44BC2223" w:rsidR="002F69C9" w:rsidRPr="002F69C9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3386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E58BB7" w14:textId="5A2CADBB" w:rsidR="002F69C9" w:rsidRPr="002F69C9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54385</w:t>
            </w:r>
          </w:p>
        </w:tc>
      </w:tr>
      <w:tr w:rsidR="002F69C9" w:rsidRPr="00AB4CAA" w14:paraId="064DD0F5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2E30AD7" w14:textId="7D79793D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8FFB" w14:textId="37BE4E33" w:rsidR="002F69C9" w:rsidRPr="002F69C9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5AAA" w14:textId="69E11369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F45D" w14:textId="31626851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78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6E01" w14:textId="2C32257B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32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426" w14:textId="6E06598A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5529</w:t>
            </w:r>
          </w:p>
        </w:tc>
      </w:tr>
      <w:tr w:rsidR="002F69C9" w:rsidRPr="00AB4CAA" w14:paraId="5A850939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255F0E3" w14:textId="494DBB59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22E8" w14:textId="1D90CB80" w:rsidR="002F69C9" w:rsidRPr="002F69C9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1498" w14:textId="6CE3EE21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DDCA" w14:textId="6F7C30CA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78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6EAB" w14:textId="69AFBF6A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34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5942" w14:textId="7954D2BE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5651</w:t>
            </w:r>
          </w:p>
        </w:tc>
      </w:tr>
      <w:tr w:rsidR="002F69C9" w:rsidRPr="00AB4CAA" w14:paraId="08171AFC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7C7EEBE5" w14:textId="77777777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98CB" w14:textId="4584486B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6D1A" w14:textId="333DA88B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519D" w14:textId="0CE306B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82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E5B4" w14:textId="123D0C4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6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F2EC" w14:textId="286FCDC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9495</w:t>
            </w:r>
          </w:p>
        </w:tc>
      </w:tr>
      <w:tr w:rsidR="002F69C9" w:rsidRPr="00AB4CAA" w14:paraId="3152C165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3CBFBE27" w14:textId="7389C941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ADF8" w14:textId="5F77F44F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C7BB" w14:textId="37F4A36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1319" w14:textId="76107AD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78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6879" w14:textId="095B033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2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AE2" w14:textId="7990538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5165</w:t>
            </w:r>
          </w:p>
        </w:tc>
      </w:tr>
      <w:tr w:rsidR="002F69C9" w:rsidRPr="00AB4CAA" w14:paraId="43203A62" w14:textId="77777777" w:rsidTr="00617D2F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ED20BBE" w14:textId="42D7355B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</w:rPr>
              <w:t>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5FDF" w14:textId="39BCE1BA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E4C6" w14:textId="41D6112C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5607" w14:textId="3F636DA9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5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F2B4" w14:textId="20F82B4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2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B04" w14:textId="49D87513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359</w:t>
            </w:r>
          </w:p>
        </w:tc>
      </w:tr>
      <w:tr w:rsidR="002F69C9" w:rsidRPr="00AB4CAA" w14:paraId="1E366655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66CAAF3" w14:textId="6D10FBC9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14F4" w14:textId="2993D9A8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A4F7" w14:textId="5B3E736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6C8" w14:textId="6045FDC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7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D255" w14:textId="38F88C03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6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F241" w14:textId="14901E00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6905</w:t>
            </w:r>
          </w:p>
        </w:tc>
      </w:tr>
      <w:tr w:rsidR="002F69C9" w:rsidRPr="00AB4CAA" w14:paraId="3E777BA6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8007FA1" w14:textId="2AA4280B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1888" w14:textId="4D330DF4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976" w14:textId="41534FB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1ED4" w14:textId="13105C0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8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6156" w14:textId="53F5E24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09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1489" w14:textId="2F21E1C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9445</w:t>
            </w:r>
          </w:p>
        </w:tc>
      </w:tr>
      <w:tr w:rsidR="002F69C9" w:rsidRPr="00AB4CAA" w14:paraId="4EFB4335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34EFB19A" w14:textId="77777777" w:rsidR="002F69C9" w:rsidRPr="00AB4CAA" w:rsidRDefault="002F69C9" w:rsidP="002F69C9">
            <w:pPr>
              <w:rPr>
                <w:rFonts w:ascii="Times New Roman" w:eastAsia="宋体" w:hAnsi="Times New Roman" w:cs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2E92" w14:textId="3AAB34F0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77C5" w14:textId="5AFE004B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AD82" w14:textId="014BCEC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7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587B" w14:textId="66C460BA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0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0AB9" w14:textId="5083F64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4155</w:t>
            </w:r>
          </w:p>
        </w:tc>
      </w:tr>
      <w:tr w:rsidR="002F69C9" w:rsidRPr="00AB4CAA" w14:paraId="7D91A243" w14:textId="77777777" w:rsidTr="00617D2F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08CF6BC5" w14:textId="23B9194B" w:rsidR="002F69C9" w:rsidRPr="00AB4CAA" w:rsidRDefault="002F69C9" w:rsidP="002F69C9">
            <w:pPr>
              <w:rPr>
                <w:rFonts w:ascii="Times New Roman" w:eastAsia="宋体" w:hAnsi="Times New Roman" w:cs="Times New Roman"/>
                <w:kern w:val="4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1D97" w14:textId="7D4097F8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E61A" w14:textId="153AA65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286B" w14:textId="7E865101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3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7AD1" w14:textId="51BBFFD6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8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9DFD" w14:textId="60FAD2DC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561</w:t>
            </w:r>
          </w:p>
        </w:tc>
      </w:tr>
      <w:tr w:rsidR="002F69C9" w:rsidRPr="00AB4CAA" w14:paraId="4DC37CAA" w14:textId="77777777" w:rsidTr="003C2A49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570ADCC0" w14:textId="23788842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V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87B1" w14:textId="278CDB0B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7841" w14:textId="490FCB07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1F1F" w14:textId="7A52351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79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A301" w14:textId="4C382221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7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46CA" w14:textId="3AFDB2A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8425</w:t>
            </w:r>
          </w:p>
        </w:tc>
      </w:tr>
      <w:tr w:rsidR="002F69C9" w:rsidRPr="00AB4CAA" w14:paraId="04871214" w14:textId="77777777" w:rsidTr="003C2A49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F9251F5" w14:textId="7ED900B9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19CB" w14:textId="065B5BE0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48E7" w14:textId="2BAAF78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9CB0" w14:textId="09C4733A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82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CC73" w14:textId="20154956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9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40AE" w14:textId="1F41C8C9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0875</w:t>
            </w:r>
          </w:p>
        </w:tc>
      </w:tr>
      <w:tr w:rsidR="002F69C9" w:rsidRPr="00AB4CAA" w14:paraId="7D62B63A" w14:textId="77777777" w:rsidTr="003C2A49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CCD4BF4" w14:textId="7B24F14F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9C70" w14:textId="2E28C1EE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7BDC" w14:textId="289566E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7479" w14:textId="3EA3BFC9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8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1FB8" w14:textId="6F028F0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9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C6EA" w14:textId="375B15FA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0485</w:t>
            </w:r>
          </w:p>
        </w:tc>
      </w:tr>
      <w:tr w:rsidR="002F69C9" w:rsidRPr="00AB4CAA" w14:paraId="497345A0" w14:textId="77777777" w:rsidTr="003C2A49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EF5CA40" w14:textId="7BBE270D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EAC4" w14:textId="7F3AC1C4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4228" w14:textId="547150A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FA62" w14:textId="2F8E6E2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8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5332" w14:textId="2864AA6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4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9DF3" w14:textId="3221956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813</w:t>
            </w:r>
          </w:p>
        </w:tc>
      </w:tr>
      <w:tr w:rsidR="002F69C9" w:rsidRPr="00AB4CAA" w14:paraId="00123690" w14:textId="77777777" w:rsidTr="003C2A49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6642D680" w14:textId="25488012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E25D" w14:textId="0913E9B4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D8EA" w14:textId="1853756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354A" w14:textId="4A37FA4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78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3F22" w14:textId="7EA9A4D8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2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E0BA" w14:textId="436B6733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53</w:t>
            </w:r>
          </w:p>
        </w:tc>
      </w:tr>
      <w:tr w:rsidR="002F69C9" w:rsidRPr="00AB4CAA" w14:paraId="3BEE8A44" w14:textId="77777777" w:rsidTr="00972D27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55C3D082" w14:textId="092B3CA2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ECC9" w14:textId="7762903F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AF2A" w14:textId="10A5210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B76C" w14:textId="3D07BCE3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2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89EC" w14:textId="568CD183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8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D47D" w14:textId="25A6ABF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0195</w:t>
            </w:r>
          </w:p>
        </w:tc>
      </w:tr>
      <w:tr w:rsidR="002F69C9" w:rsidRPr="00AB4CAA" w14:paraId="218E671D" w14:textId="77777777" w:rsidTr="00972D27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93B17C9" w14:textId="395F9920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65FD" w14:textId="33D66D63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914C" w14:textId="38F2170A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EA27" w14:textId="2B0792B7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8FF7" w14:textId="405031AB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15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E09A" w14:textId="7119D377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447</w:t>
            </w:r>
          </w:p>
        </w:tc>
      </w:tr>
      <w:tr w:rsidR="002F69C9" w:rsidRPr="00AB4CAA" w14:paraId="3B739D25" w14:textId="77777777" w:rsidTr="00972D27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F167DFA" w14:textId="4425ACE8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D3BC" w14:textId="64148380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AD24" w14:textId="5435FD7C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962" w14:textId="5D3A0FB6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7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545A" w14:textId="32AABD4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3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F55C" w14:textId="3468E621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0435</w:t>
            </w:r>
          </w:p>
        </w:tc>
      </w:tr>
      <w:tr w:rsidR="002F69C9" w:rsidRPr="00AB4CAA" w14:paraId="6BCC2834" w14:textId="77777777" w:rsidTr="00972D27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D605C4C" w14:textId="1A67C333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B0DE" w14:textId="2D6DF664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05A6" w14:textId="4554DE2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7258" w14:textId="1B0CCFBF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9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66EC" w14:textId="429C6EA6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8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341D" w14:textId="6E935FCA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3645</w:t>
            </w:r>
          </w:p>
        </w:tc>
      </w:tr>
      <w:tr w:rsidR="002F69C9" w:rsidRPr="00AB4CAA" w14:paraId="48A36A1D" w14:textId="77777777" w:rsidTr="00972D27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22F53D8" w14:textId="7F5CAEDC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502C" w14:textId="76A983AB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857E" w14:textId="6581D93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6FC" w14:textId="7FEE1E9E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73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72E" w14:textId="0A799E86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11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F6A8" w14:textId="3A6C739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2735</w:t>
            </w:r>
          </w:p>
        </w:tc>
      </w:tr>
      <w:tr w:rsidR="002F69C9" w:rsidRPr="00AB4CAA" w14:paraId="68418D50" w14:textId="77777777" w:rsidTr="005502EE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402AC7A2" w14:textId="0852BF9B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574F" w14:textId="6658C9F1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A26" w14:textId="69F73F52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4595" w14:textId="6D4712B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4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6E8" w14:textId="1F67B9E9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28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9CD6" w14:textId="5160EC37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655</w:t>
            </w:r>
          </w:p>
        </w:tc>
      </w:tr>
      <w:tr w:rsidR="002F69C9" w:rsidRPr="00AB4CAA" w14:paraId="21350D2A" w14:textId="77777777" w:rsidTr="005502EE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5D73285" w14:textId="746AAF9F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E6D8" w14:textId="22EED45E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ADBB" w14:textId="1C247EF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C0CA" w14:textId="0BCCFAE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9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E7C4" w14:textId="0DDA9A6B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3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10A3" w14:textId="629C3FF1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51505</w:t>
            </w:r>
          </w:p>
        </w:tc>
      </w:tr>
      <w:tr w:rsidR="002F69C9" w:rsidRPr="00AB4CAA" w14:paraId="7499A3BE" w14:textId="77777777" w:rsidTr="005502EE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B46D6D5" w14:textId="445E2462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634D" w14:textId="5DF1546D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441B" w14:textId="0C32784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B66B" w14:textId="6A40CDC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4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1563" w14:textId="2B6ACFDD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2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7419" w14:textId="2B845301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85</w:t>
            </w:r>
          </w:p>
        </w:tc>
      </w:tr>
      <w:tr w:rsidR="002F69C9" w:rsidRPr="00AB4CAA" w14:paraId="2A13106B" w14:textId="77777777" w:rsidTr="005502EE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52BA6DC" w14:textId="14E807D9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30F" w14:textId="67DC6B8F" w:rsidR="002F69C9" w:rsidRPr="00CD529F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C7D3" w14:textId="22AF8D7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A72C" w14:textId="7E87D434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68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FB56" w14:textId="5134DCB5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30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B622" w14:textId="55ED59FC" w:rsidR="002F69C9" w:rsidRPr="00CD529F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0.4923</w:t>
            </w:r>
          </w:p>
        </w:tc>
      </w:tr>
      <w:tr w:rsidR="002F69C9" w:rsidRPr="00AB4CAA" w14:paraId="49379115" w14:textId="77777777" w:rsidTr="005502EE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33EDE7" w14:textId="708AE8D5" w:rsidR="002F69C9" w:rsidRPr="00AB4CAA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3A70B1" w14:textId="2AF29124" w:rsidR="002F69C9" w:rsidRPr="002F69C9" w:rsidRDefault="002F69C9" w:rsidP="002F69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1EB81" w14:textId="1794E062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465FE" w14:textId="1351986C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635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99F9D" w14:textId="0F0A4353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33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CF173" w14:textId="118A9B4C" w:rsidR="002F69C9" w:rsidRPr="00184183" w:rsidRDefault="002F69C9" w:rsidP="002F69C9">
            <w:pPr>
              <w:rPr>
                <w:rFonts w:ascii="Times New Roman" w:hAnsi="Times New Roman" w:cs="Times New Roman"/>
                <w:szCs w:val="21"/>
              </w:rPr>
            </w:pPr>
            <w:r w:rsidRPr="002F69C9">
              <w:rPr>
                <w:rFonts w:ascii="Times New Roman" w:hAnsi="Times New Roman" w:cs="Times New Roman" w:hint="eastAsia"/>
                <w:szCs w:val="21"/>
              </w:rPr>
              <w:t>0.48365</w:t>
            </w:r>
          </w:p>
        </w:tc>
      </w:tr>
    </w:tbl>
    <w:p w14:paraId="239B52E8" w14:textId="22F8FAF2" w:rsidR="005824B7" w:rsidRDefault="00E427A7" w:rsidP="00E427A7">
      <w:pPr>
        <w:widowControl/>
        <w:ind w:firstLine="420"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The ‘</w:t>
      </w:r>
      <w:r w:rsidRPr="00E427A7">
        <w:rPr>
          <w:rFonts w:ascii="Times New Roman" w:eastAsia="宋体" w:hAnsi="Times New Roman" w:hint="eastAsia"/>
        </w:rPr>
        <w:t>M</w:t>
      </w:r>
      <w:r w:rsidRPr="00E427A7">
        <w:rPr>
          <w:rFonts w:ascii="Times New Roman" w:eastAsia="宋体" w:hAnsi="Times New Roman"/>
        </w:rPr>
        <w:t>ean</w:t>
      </w:r>
      <w:r>
        <w:rPr>
          <w:rFonts w:ascii="Times New Roman" w:eastAsia="宋体" w:hAnsi="Times New Roman"/>
        </w:rPr>
        <w:t xml:space="preserve">’ denotes the mean value of </w:t>
      </w:r>
      <w:r w:rsidRPr="002D42CC">
        <w:rPr>
          <w:rFonts w:ascii="Times New Roman" w:eastAsia="宋体" w:hAnsi="Times New Roman"/>
          <w:i/>
          <w:iCs/>
        </w:rPr>
        <w:t>AUC</w:t>
      </w:r>
      <w:r>
        <w:rPr>
          <w:rFonts w:ascii="Times New Roman" w:eastAsia="宋体" w:hAnsi="Times New Roman"/>
        </w:rPr>
        <w:t xml:space="preserve"> and </w:t>
      </w:r>
      <w:r w:rsidRPr="002D42CC">
        <w:rPr>
          <w:rFonts w:ascii="Times New Roman" w:eastAsia="宋体" w:hAnsi="Times New Roman"/>
          <w:i/>
          <w:iCs/>
        </w:rPr>
        <w:t>F1-score</w:t>
      </w:r>
      <w:r>
        <w:rPr>
          <w:rFonts w:ascii="Times New Roman" w:eastAsia="宋体" w:hAnsi="Times New Roman"/>
        </w:rPr>
        <w:t>.</w:t>
      </w:r>
      <w:r w:rsidR="005824B7">
        <w:rPr>
          <w:rFonts w:ascii="Times New Roman" w:eastAsia="宋体" w:hAnsi="Times New Roman"/>
        </w:rPr>
        <w:br w:type="page"/>
      </w:r>
    </w:p>
    <w:p w14:paraId="397E7674" w14:textId="46345E8D" w:rsidR="00804CF6" w:rsidRPr="00C31032" w:rsidRDefault="00804CF6" w:rsidP="00804CF6">
      <w:pPr>
        <w:spacing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lastRenderedPageBreak/>
        <w:t>T</w:t>
      </w:r>
      <w:r w:rsidRPr="00C31032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S3</w:t>
      </w:r>
      <w:r w:rsidRPr="00C31032">
        <w:rPr>
          <w:rFonts w:ascii="Times New Roman" w:eastAsia="宋体" w:hAnsi="Times New Roman"/>
        </w:rPr>
        <w:t xml:space="preserve">. </w:t>
      </w:r>
      <w:r w:rsidR="002B796D" w:rsidRPr="002B796D">
        <w:rPr>
          <w:rFonts w:ascii="Times New Roman" w:eastAsia="宋体" w:hAnsi="Times New Roman"/>
        </w:rPr>
        <w:t>The optimal feature number for different combinations of window size and model on the prokaryotic dataset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552"/>
        <w:gridCol w:w="1086"/>
        <w:gridCol w:w="1087"/>
        <w:gridCol w:w="1087"/>
      </w:tblGrid>
      <w:tr w:rsidR="00804CF6" w:rsidRPr="00AB4CAA" w14:paraId="7746A890" w14:textId="77777777" w:rsidTr="002B796D">
        <w:trPr>
          <w:trHeight w:val="40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9305E6" w14:textId="77777777" w:rsidR="00804CF6" w:rsidRPr="00E427A7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427A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E427A7">
              <w:rPr>
                <w:rFonts w:ascii="Times New Roman" w:eastAsia="宋体" w:hAnsi="Times New Roman" w:cs="Times New Roman"/>
                <w:b/>
                <w:bCs/>
                <w:szCs w:val="21"/>
              </w:rPr>
              <w:t>ode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562683" w14:textId="77777777" w:rsidR="00804CF6" w:rsidRPr="00AB4CAA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ndow siz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106740" w14:textId="77777777" w:rsidR="00804CF6" w:rsidRPr="00AB4CAA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ptimal feature number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5DF3C" w14:textId="77777777" w:rsidR="00804CF6" w:rsidRPr="002D42CC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D42CC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AUC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61EA98" w14:textId="77777777" w:rsidR="00804CF6" w:rsidRPr="002D42CC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2D42CC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F1-score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71B556" w14:textId="77777777" w:rsidR="00804CF6" w:rsidRPr="00AB4CAA" w:rsidRDefault="00804CF6" w:rsidP="002B796D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</w:p>
        </w:tc>
      </w:tr>
      <w:tr w:rsidR="00431AC9" w:rsidRPr="00AB4CAA" w14:paraId="50099A1D" w14:textId="77777777" w:rsidTr="00886FC4">
        <w:trPr>
          <w:trHeight w:val="57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CBD941F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31AC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E8542F" w14:textId="77777777" w:rsidR="00431AC9" w:rsidRPr="002F69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270B5" w14:textId="57F58465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DA9D3B" w14:textId="6B25B4FB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7902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CEB33A" w14:textId="3E265FE6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4196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BEAD43" w14:textId="0048B2E1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6049</w:t>
            </w:r>
          </w:p>
        </w:tc>
      </w:tr>
      <w:tr w:rsidR="00431AC9" w:rsidRPr="00AB4CAA" w14:paraId="2875C42B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B6A1BE9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729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913E9B" w14:textId="11601003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21B8A90" w14:textId="61C99C9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8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59F9061" w14:textId="393BFA5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4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5729973" w14:textId="5D389EE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1425</w:t>
            </w:r>
          </w:p>
        </w:tc>
      </w:tr>
      <w:tr w:rsidR="00431AC9" w:rsidRPr="00AB4CAA" w14:paraId="141F4526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8F374F8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35A5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A5D5D3" w14:textId="6AE0C27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7090C84" w14:textId="23BA8361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7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1321060" w14:textId="7F1C629E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5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8AB0659" w14:textId="4A8AFC5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1535</w:t>
            </w:r>
          </w:p>
        </w:tc>
      </w:tr>
      <w:tr w:rsidR="00431AC9" w:rsidRPr="00AB4CAA" w14:paraId="621EF5B3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0EAC7ADB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D1F1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0FCEBD" w14:textId="4ADD015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27AE761" w14:textId="53E2AF1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6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00B28FD" w14:textId="2311E2E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1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73046F6" w14:textId="35BECE6F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882</w:t>
            </w:r>
          </w:p>
        </w:tc>
      </w:tr>
      <w:tr w:rsidR="00431AC9" w:rsidRPr="00AB4CAA" w14:paraId="35A75482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58C4C5EB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A5CF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8ABD16" w14:textId="182DF44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284A207" w14:textId="6A3F52C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548A064" w14:textId="3CD11C64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1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E3DD87F" w14:textId="1D55EBB5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9165</w:t>
            </w:r>
          </w:p>
        </w:tc>
      </w:tr>
      <w:tr w:rsidR="00431AC9" w:rsidRPr="00AB4CAA" w14:paraId="04F66588" w14:textId="77777777" w:rsidTr="00886FC4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6F61C6EE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431AC9">
              <w:rPr>
                <w:rFonts w:ascii="Times New Roman" w:hAnsi="Times New Roman" w:cs="Times New Roman"/>
                <w:szCs w:val="21"/>
              </w:rPr>
              <w:t>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9226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086EAF" w14:textId="30017A04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B8AEFDE" w14:textId="3D22161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9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C20C547" w14:textId="6E467D7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03D2662" w14:textId="75158C6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018</w:t>
            </w:r>
          </w:p>
        </w:tc>
      </w:tr>
      <w:tr w:rsidR="00431AC9" w:rsidRPr="00AB4CAA" w14:paraId="3EC50D97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BA1C368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650B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7B1F01" w14:textId="71EA41C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7613231" w14:textId="0F7491BB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2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6CF70EC" w14:textId="67719EF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29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2BCF86" w14:textId="705920D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097</w:t>
            </w:r>
          </w:p>
        </w:tc>
      </w:tr>
      <w:tr w:rsidR="00431AC9" w:rsidRPr="00AB4CAA" w14:paraId="686216FB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8A71F64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0862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8A7544" w14:textId="36DD288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7C16721" w14:textId="65DA70A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7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19E2406" w14:textId="64857AB3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D8C09C" w14:textId="5AECF19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054</w:t>
            </w:r>
          </w:p>
        </w:tc>
      </w:tr>
      <w:tr w:rsidR="00431AC9" w:rsidRPr="00AB4CAA" w14:paraId="49247608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6189432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030D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3EF19" w14:textId="56CA86A3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8088911" w14:textId="238AF1F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0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A7F3C18" w14:textId="2EE6EB24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28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E316CB6" w14:textId="4A0B8F75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92</w:t>
            </w:r>
          </w:p>
        </w:tc>
      </w:tr>
      <w:tr w:rsidR="00431AC9" w:rsidRPr="00AB4CAA" w14:paraId="4E3304D8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6D0EAC0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730E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ACDFD6" w14:textId="536FECFC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F140954" w14:textId="3B41961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9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EB6CDA1" w14:textId="42E1AEF5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25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5FB8BE7" w14:textId="4BCE4BC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783</w:t>
            </w:r>
          </w:p>
        </w:tc>
      </w:tr>
      <w:tr w:rsidR="00431AC9" w:rsidRPr="00AB4CAA" w14:paraId="0F4E7F51" w14:textId="77777777" w:rsidTr="00886FC4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164DA9EA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31AC9">
              <w:rPr>
                <w:rFonts w:ascii="Times New Roman" w:hAnsi="Times New Roman" w:cs="Times New Roman"/>
                <w:szCs w:val="21"/>
              </w:rPr>
              <w:t>V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83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2AED67" w14:textId="14EB5A9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3E24AA8" w14:textId="2F90C7B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8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B56D863" w14:textId="0024103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2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DB83824" w14:textId="314017A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057</w:t>
            </w:r>
          </w:p>
        </w:tc>
      </w:tr>
      <w:tr w:rsidR="00431AC9" w:rsidRPr="00AB4CAA" w14:paraId="182E2CC7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1770FC8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3ED3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681651" w14:textId="3F4F27D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12D1051" w14:textId="424886C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9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8D7ED08" w14:textId="7210402B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5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EAD449E" w14:textId="1E6CE6C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431AC9" w:rsidRPr="00AB4CAA" w14:paraId="66B17E40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E789DCB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43DF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1A94A9" w14:textId="3B4D959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6C5D849" w14:textId="480D0EDB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7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F072788" w14:textId="6943BC61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6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0848365" w14:textId="759A6B4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204</w:t>
            </w:r>
          </w:p>
        </w:tc>
      </w:tr>
      <w:tr w:rsidR="00431AC9" w:rsidRPr="00AB4CAA" w14:paraId="59A46966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2453ECF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51B4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5663AB" w14:textId="321B7FE1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43A8BF0" w14:textId="47AB9D6F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7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517307B" w14:textId="6E6E69BB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2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5ABC4A8" w14:textId="1F8E49F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987</w:t>
            </w:r>
          </w:p>
        </w:tc>
      </w:tr>
      <w:tr w:rsidR="00431AC9" w:rsidRPr="00AB4CAA" w14:paraId="1E1A4BF3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36C5E60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4711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C27DF" w14:textId="3C5FB7C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AA287E8" w14:textId="7329841E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844865B" w14:textId="1886106F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2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7E317F1" w14:textId="79B22495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9205</w:t>
            </w:r>
          </w:p>
        </w:tc>
      </w:tr>
      <w:tr w:rsidR="00431AC9" w:rsidRPr="00AB4CAA" w14:paraId="53723F3E" w14:textId="77777777" w:rsidTr="00886FC4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71E0631F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31AC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7ECB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D80630" w14:textId="21DF41CE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F725479" w14:textId="5DCB6B9E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7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01F9BAC" w14:textId="0EAA3AD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29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7A3D6C0" w14:textId="1B713312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8585</w:t>
            </w:r>
          </w:p>
        </w:tc>
      </w:tr>
      <w:tr w:rsidR="00431AC9" w:rsidRPr="00AB4CAA" w14:paraId="37E9C1CF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0F10FE7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FDB7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41256E" w14:textId="676240D1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E45BF88" w14:textId="01CA840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9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4D1A4B1" w14:textId="6FCBAB2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9A7DD82" w14:textId="0811BB1E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9775</w:t>
            </w:r>
          </w:p>
        </w:tc>
      </w:tr>
      <w:tr w:rsidR="00431AC9" w:rsidRPr="00AB4CAA" w14:paraId="28E2F3CA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DBCE629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8311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6F0AA7" w14:textId="6F6AF56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0F87CAB" w14:textId="07C37C79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7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7D350FC" w14:textId="757ECD72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24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0D6BB79" w14:textId="3AF02DFA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102</w:t>
            </w:r>
          </w:p>
        </w:tc>
      </w:tr>
      <w:tr w:rsidR="00431AC9" w:rsidRPr="00AB4CAA" w14:paraId="7C5B72E9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5AF5644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25ED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F4C9EC" w14:textId="1DEBB7A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8F30786" w14:textId="1A5AAE9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9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E7480A3" w14:textId="4F20912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18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677C8B4" w14:textId="1757A28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431</w:t>
            </w:r>
          </w:p>
        </w:tc>
      </w:tr>
      <w:tr w:rsidR="00431AC9" w:rsidRPr="00AB4CAA" w14:paraId="1592C6B1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5B544676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F369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C9D51E" w14:textId="5F0FE92F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101AECD" w14:textId="1EE16664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1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89BAC38" w14:textId="50FCEAB3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15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72A873B" w14:textId="420225FC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3475</w:t>
            </w:r>
          </w:p>
        </w:tc>
      </w:tr>
      <w:tr w:rsidR="00431AC9" w:rsidRPr="00AB4CAA" w14:paraId="01961D77" w14:textId="77777777" w:rsidTr="00886FC4">
        <w:trPr>
          <w:trHeight w:val="57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3ADD2920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31AC9">
              <w:rPr>
                <w:rFonts w:ascii="Times New Roman" w:hAnsi="Times New Roman" w:cs="Times New Roman"/>
                <w:szCs w:val="21"/>
              </w:rPr>
              <w:t>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8CA3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432527" w14:textId="02376FE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F51E24" w14:textId="5553AEF2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2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591FDCE" w14:textId="5F7B9925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CC2A08C" w14:textId="0C9BD89F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646</w:t>
            </w:r>
          </w:p>
        </w:tc>
      </w:tr>
      <w:tr w:rsidR="00431AC9" w:rsidRPr="00AB4CAA" w14:paraId="3F66423D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6F5026B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B8D0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40BED6" w14:textId="025BC044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3E5BEDC" w14:textId="2C996652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3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FD7AA5A" w14:textId="0C042D00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FAF33E2" w14:textId="6B94760C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6715</w:t>
            </w:r>
          </w:p>
        </w:tc>
      </w:tr>
      <w:tr w:rsidR="00431AC9" w:rsidRPr="00AB4CAA" w14:paraId="12F16ECC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107EF88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1849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19873B" w14:textId="3B572C11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865ACB1" w14:textId="7F7AA7D6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70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F9EB601" w14:textId="6A15B16B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0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6B90493" w14:textId="1F2025A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527</w:t>
            </w:r>
          </w:p>
        </w:tc>
      </w:tr>
      <w:tr w:rsidR="00431AC9" w:rsidRPr="00AB4CAA" w14:paraId="69EBA445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3343118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4D46" w14:textId="77777777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529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3D2AF4" w14:textId="7B58445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BA5B925" w14:textId="16DECACC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69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FBC8680" w14:textId="0F60F20D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4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E80AFF8" w14:textId="50BE7B98" w:rsidR="00431AC9" w:rsidRPr="00CD529F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CD529F">
              <w:rPr>
                <w:rFonts w:ascii="Times New Roman" w:hAnsi="Times New Roman" w:cs="Times New Roman"/>
                <w:szCs w:val="21"/>
              </w:rPr>
              <w:t>0.5542</w:t>
            </w:r>
          </w:p>
        </w:tc>
      </w:tr>
      <w:tr w:rsidR="00431AC9" w:rsidRPr="00AB4CAA" w14:paraId="2D3D8C53" w14:textId="77777777" w:rsidTr="00886FC4">
        <w:trPr>
          <w:trHeight w:val="57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09C97B" w14:textId="77777777" w:rsidR="00431AC9" w:rsidRPr="00431A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832210" w14:textId="77777777" w:rsidR="00431AC9" w:rsidRPr="002F69C9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EAA5C" w14:textId="0D4C953A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A7080" w14:textId="457C568C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71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DAB99E" w14:textId="011B224A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363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0F9114" w14:textId="3D458490" w:rsidR="00431AC9" w:rsidRPr="00184183" w:rsidRDefault="00431AC9" w:rsidP="00431AC9">
            <w:pPr>
              <w:rPr>
                <w:rFonts w:ascii="Times New Roman" w:hAnsi="Times New Roman" w:cs="Times New Roman"/>
                <w:szCs w:val="21"/>
              </w:rPr>
            </w:pPr>
            <w:r w:rsidRPr="00431AC9">
              <w:rPr>
                <w:rFonts w:ascii="Times New Roman" w:hAnsi="Times New Roman" w:cs="Times New Roman"/>
                <w:szCs w:val="21"/>
              </w:rPr>
              <w:t>0.5398</w:t>
            </w:r>
          </w:p>
        </w:tc>
      </w:tr>
    </w:tbl>
    <w:p w14:paraId="77D972EE" w14:textId="2D3D20BF" w:rsidR="005824B7" w:rsidRDefault="00804CF6" w:rsidP="003F4AF8">
      <w:pPr>
        <w:spacing w:line="400" w:lineRule="exac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The ‘</w:t>
      </w:r>
      <w:r w:rsidRPr="00E427A7">
        <w:rPr>
          <w:rFonts w:ascii="Times New Roman" w:eastAsia="宋体" w:hAnsi="Times New Roman" w:hint="eastAsia"/>
        </w:rPr>
        <w:t>M</w:t>
      </w:r>
      <w:r w:rsidRPr="00E427A7">
        <w:rPr>
          <w:rFonts w:ascii="Times New Roman" w:eastAsia="宋体" w:hAnsi="Times New Roman"/>
        </w:rPr>
        <w:t>ean</w:t>
      </w:r>
      <w:r>
        <w:rPr>
          <w:rFonts w:ascii="Times New Roman" w:eastAsia="宋体" w:hAnsi="Times New Roman"/>
        </w:rPr>
        <w:t xml:space="preserve">’ denotes the mean value of </w:t>
      </w:r>
      <w:r w:rsidRPr="002D42CC">
        <w:rPr>
          <w:rFonts w:ascii="Times New Roman" w:eastAsia="宋体" w:hAnsi="Times New Roman"/>
          <w:i/>
          <w:iCs/>
        </w:rPr>
        <w:t>AUC</w:t>
      </w:r>
      <w:r>
        <w:rPr>
          <w:rFonts w:ascii="Times New Roman" w:eastAsia="宋体" w:hAnsi="Times New Roman"/>
        </w:rPr>
        <w:t xml:space="preserve"> and </w:t>
      </w:r>
      <w:r w:rsidRPr="002D42CC">
        <w:rPr>
          <w:rFonts w:ascii="Times New Roman" w:eastAsia="宋体" w:hAnsi="Times New Roman"/>
          <w:i/>
          <w:iCs/>
        </w:rPr>
        <w:t>F1-score</w:t>
      </w:r>
      <w:r>
        <w:rPr>
          <w:rFonts w:ascii="Times New Roman" w:eastAsia="宋体" w:hAnsi="Times New Roman"/>
        </w:rPr>
        <w:t>.</w:t>
      </w:r>
    </w:p>
    <w:p w14:paraId="6381EBB2" w14:textId="00E9B7CC" w:rsidR="007174C5" w:rsidRDefault="007174C5">
      <w:pPr>
        <w:widowControl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br w:type="page"/>
      </w:r>
    </w:p>
    <w:p w14:paraId="31451CB8" w14:textId="77777777" w:rsidR="007174C5" w:rsidRDefault="007174C5" w:rsidP="007174C5">
      <w:pPr>
        <w:spacing w:afterLines="50" w:after="156"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lastRenderedPageBreak/>
        <w:t>T</w:t>
      </w:r>
      <w:r w:rsidRPr="00C31032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S4</w:t>
      </w:r>
      <w:r w:rsidRPr="00C31032">
        <w:rPr>
          <w:rFonts w:ascii="Times New Roman" w:eastAsia="宋体" w:hAnsi="Times New Roman"/>
        </w:rPr>
        <w:t xml:space="preserve">. </w:t>
      </w:r>
      <w:r w:rsidRPr="002B796D">
        <w:rPr>
          <w:rFonts w:ascii="Times New Roman" w:eastAsia="宋体" w:hAnsi="Times New Roman"/>
        </w:rPr>
        <w:t>The</w:t>
      </w:r>
      <w:r>
        <w:rPr>
          <w:rFonts w:ascii="Times New Roman" w:eastAsia="宋体" w:hAnsi="Times New Roman"/>
        </w:rPr>
        <w:t xml:space="preserve"> features used in the eukaryotic and prokaryotic model in pHisPred</w:t>
      </w:r>
      <w:r w:rsidRPr="002B796D">
        <w:rPr>
          <w:rFonts w:ascii="Times New Roman" w:eastAsia="宋体" w:hAnsi="Times New Roman"/>
        </w:rPr>
        <w:t>.</w:t>
      </w:r>
    </w:p>
    <w:tbl>
      <w:tblPr>
        <w:tblW w:w="8296" w:type="dxa"/>
        <w:tblBorders>
          <w:top w:val="single" w:sz="12" w:space="0" w:color="auto"/>
          <w:bottom w:val="single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04"/>
        <w:gridCol w:w="3637"/>
      </w:tblGrid>
      <w:tr w:rsidR="007174C5" w:rsidRPr="00C75B31" w14:paraId="431B9B09" w14:textId="77777777" w:rsidTr="00564B3C">
        <w:trPr>
          <w:trHeight w:val="285"/>
        </w:trPr>
        <w:tc>
          <w:tcPr>
            <w:tcW w:w="15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6B9A2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0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550B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Eukaryotic features</w:t>
            </w:r>
          </w:p>
        </w:tc>
        <w:tc>
          <w:tcPr>
            <w:tcW w:w="3665" w:type="dxa"/>
            <w:tcBorders>
              <w:bottom w:val="single" w:sz="12" w:space="0" w:color="auto"/>
            </w:tcBorders>
          </w:tcPr>
          <w:p w14:paraId="70F6B21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rokaryotic features</w:t>
            </w:r>
          </w:p>
        </w:tc>
      </w:tr>
      <w:tr w:rsidR="007174C5" w:rsidRPr="00C75B31" w14:paraId="4B2C8F83" w14:textId="77777777" w:rsidTr="00564B3C">
        <w:trPr>
          <w:trHeight w:val="285"/>
        </w:trPr>
        <w:tc>
          <w:tcPr>
            <w:tcW w:w="15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517916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A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30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31A37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  <w:tcBorders>
              <w:top w:val="single" w:sz="12" w:space="0" w:color="auto"/>
            </w:tcBorders>
          </w:tcPr>
          <w:p w14:paraId="3F58C28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K</w:t>
            </w:r>
          </w:p>
        </w:tc>
      </w:tr>
      <w:tr w:rsidR="007174C5" w:rsidRPr="00C75B31" w14:paraId="5672DDCE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78A6AD6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A60A4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AAINDEX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43149D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AND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20101</w:t>
            </w:r>
          </w:p>
          <w:p w14:paraId="51EA9C7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BUNA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90102</w:t>
            </w:r>
          </w:p>
          <w:p w14:paraId="30824A0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PAL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10107</w:t>
            </w:r>
          </w:p>
          <w:p w14:paraId="115E56C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VIN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4</w:t>
            </w:r>
          </w:p>
          <w:p w14:paraId="6B346D5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AND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20101</w:t>
            </w:r>
          </w:p>
          <w:p w14:paraId="5553299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BUNA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90102</w:t>
            </w:r>
          </w:p>
          <w:p w14:paraId="726EC23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FAS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1</w:t>
            </w:r>
          </w:p>
          <w:p w14:paraId="1E1CD12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KAR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50102</w:t>
            </w:r>
          </w:p>
          <w:p w14:paraId="5291A37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LEV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3</w:t>
            </w:r>
          </w:p>
          <w:p w14:paraId="38389FD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LEV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101</w:t>
            </w:r>
          </w:p>
          <w:p w14:paraId="6F59AB6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OOB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5</w:t>
            </w:r>
          </w:p>
          <w:p w14:paraId="5E10E77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PAL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10109</w:t>
            </w:r>
          </w:p>
          <w:p w14:paraId="498C3BF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PRA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2</w:t>
            </w:r>
          </w:p>
          <w:p w14:paraId="23E518A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8</w:t>
            </w:r>
          </w:p>
          <w:p w14:paraId="26EF485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ONEK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1</w:t>
            </w:r>
          </w:p>
          <w:p w14:paraId="44B6CF4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VIN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1</w:t>
            </w:r>
          </w:p>
          <w:p w14:paraId="343AADF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VIN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2</w:t>
            </w:r>
          </w:p>
          <w:p w14:paraId="4A2F8D2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VIN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3</w:t>
            </w:r>
          </w:p>
          <w:p w14:paraId="1D47F20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VIN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4</w:t>
            </w:r>
          </w:p>
          <w:p w14:paraId="6C1BF77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1</w:t>
            </w:r>
          </w:p>
          <w:p w14:paraId="07F167A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2</w:t>
            </w:r>
          </w:p>
          <w:p w14:paraId="53230A6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4</w:t>
            </w:r>
          </w:p>
          <w:p w14:paraId="0253C26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6</w:t>
            </w:r>
          </w:p>
          <w:p w14:paraId="6254C15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7</w:t>
            </w:r>
          </w:p>
          <w:p w14:paraId="688A89C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8</w:t>
            </w:r>
          </w:p>
          <w:p w14:paraId="25D4F10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05</w:t>
            </w:r>
          </w:p>
          <w:p w14:paraId="752FBA4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LEV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3</w:t>
            </w:r>
          </w:p>
          <w:p w14:paraId="43098DE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PON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6</w:t>
            </w:r>
          </w:p>
          <w:p w14:paraId="6096CB6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SNE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660101</w:t>
            </w:r>
          </w:p>
          <w:p w14:paraId="14056C5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TAN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3</w:t>
            </w:r>
          </w:p>
          <w:p w14:paraId="2F19CAC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4.KIM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30101</w:t>
            </w:r>
          </w:p>
          <w:p w14:paraId="0B84FC3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4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7</w:t>
            </w:r>
          </w:p>
          <w:p w14:paraId="07CCFEF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3</w:t>
            </w:r>
          </w:p>
          <w:p w14:paraId="5E5CE3B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204</w:t>
            </w:r>
          </w:p>
          <w:p w14:paraId="2C9831C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207</w:t>
            </w:r>
          </w:p>
          <w:p w14:paraId="65BB754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GEI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4</w:t>
            </w:r>
          </w:p>
          <w:p w14:paraId="638E8BD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GEI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7</w:t>
            </w:r>
          </w:p>
          <w:p w14:paraId="6E97A4A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GRA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40102</w:t>
            </w:r>
          </w:p>
          <w:p w14:paraId="4A94639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ISOY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1</w:t>
            </w:r>
          </w:p>
          <w:p w14:paraId="39BCCE3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LEV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103</w:t>
            </w:r>
          </w:p>
          <w:p w14:paraId="1B3F658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LIF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90101</w:t>
            </w:r>
          </w:p>
          <w:p w14:paraId="6A26AE3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OOB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4</w:t>
            </w:r>
          </w:p>
          <w:p w14:paraId="68F5E9A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PON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1</w:t>
            </w:r>
          </w:p>
          <w:p w14:paraId="3D110FD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1</w:t>
            </w:r>
          </w:p>
          <w:p w14:paraId="529AA8F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9</w:t>
            </w:r>
          </w:p>
          <w:p w14:paraId="124FF19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30</w:t>
            </w:r>
          </w:p>
          <w:p w14:paraId="1FF488C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1</w:t>
            </w:r>
          </w:p>
          <w:p w14:paraId="0330CA8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4</w:t>
            </w:r>
          </w:p>
          <w:p w14:paraId="01D5B34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7</w:t>
            </w:r>
          </w:p>
          <w:p w14:paraId="7E4A3F7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IC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5</w:t>
            </w:r>
          </w:p>
          <w:p w14:paraId="0170D4C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OBB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10</w:t>
            </w:r>
          </w:p>
          <w:p w14:paraId="60A066F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TAN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2</w:t>
            </w:r>
          </w:p>
          <w:p w14:paraId="049A9E7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AUR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80102</w:t>
            </w:r>
          </w:p>
          <w:p w14:paraId="3ABE424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AUR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80107</w:t>
            </w:r>
          </w:p>
          <w:p w14:paraId="3000773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MUNV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4</w:t>
            </w:r>
          </w:p>
          <w:p w14:paraId="1CEACE1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FUK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10110</w:t>
            </w:r>
          </w:p>
          <w:p w14:paraId="76F09F3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OSI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1</w:t>
            </w:r>
          </w:p>
          <w:p w14:paraId="08190BE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WIL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50102</w:t>
            </w:r>
          </w:p>
          <w:p w14:paraId="43EA476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WOL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90101</w:t>
            </w:r>
          </w:p>
          <w:p w14:paraId="0DC213E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GUY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50105</w:t>
            </w:r>
          </w:p>
          <w:p w14:paraId="69819A4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JA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90101</w:t>
            </w:r>
          </w:p>
          <w:p w14:paraId="2C091D3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4.FAS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1</w:t>
            </w:r>
          </w:p>
          <w:p w14:paraId="74B39FD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4.OOB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5</w:t>
            </w:r>
          </w:p>
          <w:p w14:paraId="2A0931BD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8.GEO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7</w:t>
            </w:r>
          </w:p>
        </w:tc>
        <w:tc>
          <w:tcPr>
            <w:tcW w:w="3665" w:type="dxa"/>
          </w:tcPr>
          <w:p w14:paraId="3DC5DFB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MAXF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2</w:t>
            </w:r>
          </w:p>
          <w:p w14:paraId="6B24A1A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.WIMW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60101</w:t>
            </w:r>
          </w:p>
          <w:p w14:paraId="775AA7F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.EISD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60102</w:t>
            </w:r>
          </w:p>
          <w:p w14:paraId="6BEB556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.YUTK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70103</w:t>
            </w:r>
          </w:p>
          <w:p w14:paraId="3E38F93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.YUTK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70104</w:t>
            </w:r>
          </w:p>
          <w:p w14:paraId="2ABD528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3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1</w:t>
            </w:r>
          </w:p>
          <w:p w14:paraId="3C13CA9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3.RIC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4</w:t>
            </w:r>
          </w:p>
          <w:p w14:paraId="5E4F58D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3.COW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1</w:t>
            </w:r>
          </w:p>
          <w:p w14:paraId="250F4DF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4.PAL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10116</w:t>
            </w:r>
          </w:p>
          <w:p w14:paraId="572E3F1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5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39</w:t>
            </w:r>
          </w:p>
          <w:p w14:paraId="2436363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5.RIC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4</w:t>
            </w:r>
          </w:p>
          <w:p w14:paraId="4ECA709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4</w:t>
            </w:r>
          </w:p>
          <w:p w14:paraId="474E027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204</w:t>
            </w:r>
          </w:p>
          <w:p w14:paraId="16C125C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HO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80216</w:t>
            </w:r>
          </w:p>
          <w:p w14:paraId="0AD35D5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ID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20103</w:t>
            </w:r>
          </w:p>
          <w:p w14:paraId="69B0E43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EISD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60101</w:t>
            </w:r>
          </w:p>
          <w:p w14:paraId="422F02D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02</w:t>
            </w:r>
          </w:p>
          <w:p w14:paraId="208DDB0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08</w:t>
            </w:r>
          </w:p>
          <w:p w14:paraId="7D18C0A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GEI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00107</w:t>
            </w:r>
          </w:p>
          <w:p w14:paraId="39A4E04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KAR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50103</w:t>
            </w:r>
          </w:p>
          <w:p w14:paraId="053DC50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NAK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2</w:t>
            </w:r>
          </w:p>
          <w:p w14:paraId="2DBBD22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NAK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4</w:t>
            </w:r>
          </w:p>
          <w:p w14:paraId="197A797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NAK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00108</w:t>
            </w:r>
          </w:p>
          <w:p w14:paraId="0A9191E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NISK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60101</w:t>
            </w:r>
          </w:p>
          <w:p w14:paraId="0D97516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09</w:t>
            </w:r>
          </w:p>
          <w:p w14:paraId="011B2B1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6</w:t>
            </w:r>
          </w:p>
          <w:p w14:paraId="0A502A0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7</w:t>
            </w:r>
          </w:p>
          <w:p w14:paraId="40693C3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8</w:t>
            </w:r>
          </w:p>
          <w:p w14:paraId="2038D28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20</w:t>
            </w:r>
          </w:p>
          <w:p w14:paraId="3EF0750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21</w:t>
            </w:r>
          </w:p>
          <w:p w14:paraId="29C6896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22</w:t>
            </w:r>
          </w:p>
          <w:p w14:paraId="4091F18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1</w:t>
            </w:r>
          </w:p>
          <w:p w14:paraId="39ECDD2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RAC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7</w:t>
            </w:r>
          </w:p>
          <w:p w14:paraId="4EEE0C9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SNE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660103</w:t>
            </w:r>
          </w:p>
          <w:p w14:paraId="1D65153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SW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30101</w:t>
            </w:r>
          </w:p>
          <w:p w14:paraId="49EC4A4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TAN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70105</w:t>
            </w:r>
          </w:p>
          <w:p w14:paraId="08E986F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AUR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80102</w:t>
            </w:r>
          </w:p>
          <w:p w14:paraId="01EA918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AUR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80116</w:t>
            </w:r>
          </w:p>
          <w:p w14:paraId="1EDE014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COSI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40101</w:t>
            </w:r>
          </w:p>
          <w:p w14:paraId="45E39F5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PUNT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30101</w:t>
            </w:r>
          </w:p>
          <w:p w14:paraId="4865A7D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ZHOH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40102</w:t>
            </w:r>
          </w:p>
          <w:p w14:paraId="7EE418D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MIY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90103</w:t>
            </w:r>
          </w:p>
          <w:p w14:paraId="0F9A3CD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MIY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90104</w:t>
            </w:r>
          </w:p>
          <w:p w14:paraId="2B1BB45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6.MIYS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990105</w:t>
            </w:r>
          </w:p>
          <w:p w14:paraId="60E1E04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CHA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1</w:t>
            </w:r>
          </w:p>
          <w:p w14:paraId="5465842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CHA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30108</w:t>
            </w:r>
          </w:p>
          <w:p w14:paraId="558C3BF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06</w:t>
            </w:r>
          </w:p>
          <w:p w14:paraId="7FE4499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LEV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60107</w:t>
            </w:r>
          </w:p>
          <w:p w14:paraId="73E90DA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PRAM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20102</w:t>
            </w:r>
          </w:p>
          <w:p w14:paraId="4EBDEF8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7.QIAN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29</w:t>
            </w:r>
          </w:p>
          <w:p w14:paraId="679ACD8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0.ROS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50101</w:t>
            </w:r>
          </w:p>
          <w:p w14:paraId="38CAC84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eqPos.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2.FAUJ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880111</w:t>
            </w:r>
          </w:p>
        </w:tc>
      </w:tr>
      <w:tr w:rsidR="007174C5" w:rsidRPr="00C75B31" w14:paraId="7A3D16F2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</w:tcPr>
          <w:p w14:paraId="0FB40BA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lastRenderedPageBreak/>
              <w:t>APAAC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092F6A5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c1.Q</w:t>
            </w:r>
          </w:p>
        </w:tc>
        <w:tc>
          <w:tcPr>
            <w:tcW w:w="3665" w:type="dxa"/>
          </w:tcPr>
          <w:p w14:paraId="7B0E9A2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</w:tr>
      <w:tr w:rsidR="007174C5" w:rsidRPr="00C75B31" w14:paraId="004B5F4D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4A62C17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BINARY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45F630A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180</w:t>
            </w:r>
          </w:p>
          <w:p w14:paraId="10B5E07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49</w:t>
            </w:r>
          </w:p>
          <w:p w14:paraId="2C704477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69</w:t>
            </w:r>
          </w:p>
        </w:tc>
        <w:tc>
          <w:tcPr>
            <w:tcW w:w="3665" w:type="dxa"/>
          </w:tcPr>
          <w:p w14:paraId="69FF54E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29</w:t>
            </w:r>
          </w:p>
          <w:p w14:paraId="036933A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49</w:t>
            </w:r>
          </w:p>
          <w:p w14:paraId="75EF72A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69</w:t>
            </w:r>
          </w:p>
          <w:p w14:paraId="7E0F04A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289</w:t>
            </w:r>
          </w:p>
          <w:p w14:paraId="21316DB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INARY.F492</w:t>
            </w:r>
          </w:p>
        </w:tc>
      </w:tr>
      <w:tr w:rsidR="007174C5" w:rsidRPr="00C75B31" w14:paraId="0B3BCC76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93C192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BLOSUM62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4D75EB8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</w:tcPr>
          <w:p w14:paraId="3FD8D0E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losum62.F142</w:t>
            </w:r>
          </w:p>
          <w:p w14:paraId="7BD3700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losum62.F229</w:t>
            </w:r>
          </w:p>
          <w:p w14:paraId="797EBB2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losum62.F249</w:t>
            </w:r>
          </w:p>
          <w:p w14:paraId="0DDDA62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blosum62.F289</w:t>
            </w:r>
          </w:p>
        </w:tc>
      </w:tr>
      <w:tr w:rsidR="007174C5" w:rsidRPr="00C75B31" w14:paraId="4B4F04F7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01F7761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KSAAGP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3373A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0</w:t>
            </w:r>
          </w:p>
          <w:p w14:paraId="2AE9402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un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0</w:t>
            </w:r>
          </w:p>
          <w:p w14:paraId="514E507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1</w:t>
            </w:r>
          </w:p>
          <w:p w14:paraId="44719F3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un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55F63E2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un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3</w:t>
            </w:r>
          </w:p>
          <w:p w14:paraId="62BC1079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4</w:t>
            </w:r>
          </w:p>
        </w:tc>
        <w:tc>
          <w:tcPr>
            <w:tcW w:w="3665" w:type="dxa"/>
          </w:tcPr>
          <w:p w14:paraId="63D0E0C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romati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0</w:t>
            </w:r>
          </w:p>
          <w:p w14:paraId="5F4BFE9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0</w:t>
            </w:r>
          </w:p>
          <w:p w14:paraId="0171FD6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romati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1</w:t>
            </w:r>
          </w:p>
          <w:p w14:paraId="0D144F5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1</w:t>
            </w:r>
          </w:p>
          <w:p w14:paraId="5F35539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1</w:t>
            </w:r>
          </w:p>
          <w:p w14:paraId="1BD3AA2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romati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2234168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romatic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435109E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16F5494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5B09977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2</w:t>
            </w:r>
          </w:p>
          <w:p w14:paraId="1A0391A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postivecharger.nega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3</w:t>
            </w:r>
          </w:p>
          <w:p w14:paraId="15F8B2E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3</w:t>
            </w:r>
          </w:p>
          <w:p w14:paraId="00F50B7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romatic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4</w:t>
            </w:r>
          </w:p>
          <w:p w14:paraId="53C56DC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4</w:t>
            </w:r>
          </w:p>
          <w:p w14:paraId="5811692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romatic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4</w:t>
            </w:r>
          </w:p>
          <w:p w14:paraId="2EFCA84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4</w:t>
            </w:r>
          </w:p>
          <w:p w14:paraId="2DD0B03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5</w:t>
            </w:r>
          </w:p>
          <w:p w14:paraId="3A04201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r.postivecharge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gap5</w:t>
            </w:r>
          </w:p>
        </w:tc>
      </w:tr>
      <w:tr w:rsidR="007174C5" w:rsidRPr="00C75B31" w14:paraId="675D2FEB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17E5AF0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lastRenderedPageBreak/>
              <w:t>CKSAAP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7736F8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K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</w:t>
            </w:r>
          </w:p>
          <w:p w14:paraId="028B16D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F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</w:t>
            </w:r>
          </w:p>
          <w:p w14:paraId="2CF80CC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WP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</w:t>
            </w:r>
          </w:p>
          <w:p w14:paraId="430FCE0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FF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  <w:p w14:paraId="505F737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WK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  <w:p w14:paraId="78DDEB1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IS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3</w:t>
            </w:r>
          </w:p>
          <w:p w14:paraId="7491583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FR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</w:t>
            </w:r>
          </w:p>
          <w:p w14:paraId="06F1A43A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A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65" w:type="dxa"/>
          </w:tcPr>
          <w:p w14:paraId="7F35F6B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H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0</w:t>
            </w:r>
          </w:p>
          <w:p w14:paraId="5447E7A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H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  <w:p w14:paraId="658E219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H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</w:t>
            </w:r>
          </w:p>
          <w:p w14:paraId="18AAB13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H.gap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3</w:t>
            </w:r>
          </w:p>
        </w:tc>
      </w:tr>
      <w:tr w:rsidR="007174C5" w:rsidRPr="00C75B31" w14:paraId="03B159AA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D04394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TDC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2615B8F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ARGP820101.G2</w:t>
            </w:r>
          </w:p>
        </w:tc>
        <w:tc>
          <w:tcPr>
            <w:tcW w:w="3665" w:type="dxa"/>
          </w:tcPr>
          <w:p w14:paraId="2A6514A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PRAM900101.G3</w:t>
            </w:r>
          </w:p>
          <w:p w14:paraId="02D5098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ARGP820101.G2</w:t>
            </w:r>
          </w:p>
          <w:p w14:paraId="41DA695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ARGP820101.G3</w:t>
            </w:r>
          </w:p>
          <w:p w14:paraId="7308E3E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ZIMJ680101.G2</w:t>
            </w:r>
          </w:p>
          <w:p w14:paraId="371C4B4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ZIMJ680101.G3</w:t>
            </w:r>
          </w:p>
          <w:p w14:paraId="53815A9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PONP930101.G3</w:t>
            </w:r>
          </w:p>
          <w:p w14:paraId="247CD3E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CASG920101.G3</w:t>
            </w:r>
          </w:p>
          <w:p w14:paraId="63DA339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larity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  <w:p w14:paraId="44F9E63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larity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3</w:t>
            </w:r>
          </w:p>
          <w:p w14:paraId="4200EAC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charge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  <w:p w14:paraId="383C7DC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olventaccess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</w:t>
            </w:r>
          </w:p>
        </w:tc>
      </w:tr>
      <w:tr w:rsidR="007174C5" w:rsidRPr="00C75B31" w14:paraId="687F583A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C98E99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TDD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60705421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</w:tcPr>
          <w:p w14:paraId="505859F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harge.</w:t>
            </w:r>
            <w:proofErr w:type="gram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1.residue</w:t>
            </w:r>
            <w:proofErr w:type="gramEnd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100</w:t>
            </w:r>
          </w:p>
        </w:tc>
      </w:tr>
      <w:tr w:rsidR="007174C5" w:rsidRPr="00C75B31" w14:paraId="4480B462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8689590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TDT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5F3EB61D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</w:tcPr>
          <w:p w14:paraId="03DD59A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ARGP820101.Tr1221</w:t>
            </w:r>
          </w:p>
          <w:p w14:paraId="5DC5B48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ARGP820101.Tr1331</w:t>
            </w:r>
          </w:p>
          <w:p w14:paraId="04AAD2B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ZIMJ680101.Tr1221</w:t>
            </w:r>
          </w:p>
          <w:p w14:paraId="2861A69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ZIMJ680101.Tr1331</w:t>
            </w:r>
          </w:p>
          <w:p w14:paraId="4541DED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PONP930101.Tr1221</w:t>
            </w:r>
          </w:p>
          <w:p w14:paraId="0B0E464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CASG920101.Tr1331</w:t>
            </w:r>
          </w:p>
          <w:p w14:paraId="3DAAF4C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ydrophobicity_CASG920101.Tr2332</w:t>
            </w:r>
          </w:p>
          <w:p w14:paraId="627D27B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normwaalsvolume.T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331</w:t>
            </w:r>
          </w:p>
          <w:p w14:paraId="766A9FB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larity.T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332</w:t>
            </w:r>
          </w:p>
          <w:p w14:paraId="737E9E8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larizability.T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331</w:t>
            </w:r>
          </w:p>
          <w:p w14:paraId="5B937F1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charge.T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1221</w:t>
            </w:r>
          </w:p>
        </w:tc>
      </w:tr>
      <w:tr w:rsidR="007174C5" w:rsidRPr="00C75B31" w14:paraId="1F612279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94F190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CTriad</w:t>
            </w:r>
            <w:proofErr w:type="spellEnd"/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503F29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5.g2.g7</w:t>
            </w:r>
          </w:p>
          <w:p w14:paraId="237F2796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7</w:t>
            </w:r>
          </w:p>
        </w:tc>
        <w:tc>
          <w:tcPr>
            <w:tcW w:w="3665" w:type="dxa"/>
          </w:tcPr>
          <w:p w14:paraId="601E61F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5.g3.g4</w:t>
            </w:r>
          </w:p>
          <w:p w14:paraId="08A0E44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.g4</w:t>
            </w:r>
          </w:p>
        </w:tc>
      </w:tr>
      <w:tr w:rsidR="007174C5" w:rsidRPr="00C75B31" w14:paraId="61421756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C7450C6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DPC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54BAD7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K</w:t>
            </w:r>
          </w:p>
          <w:p w14:paraId="0349CF7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F</w:t>
            </w:r>
          </w:p>
          <w:p w14:paraId="41A82ADF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WP</w:t>
            </w:r>
          </w:p>
        </w:tc>
        <w:tc>
          <w:tcPr>
            <w:tcW w:w="3665" w:type="dxa"/>
            <w:vAlign w:val="center"/>
          </w:tcPr>
          <w:p w14:paraId="6B817A6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HH</w:t>
            </w:r>
          </w:p>
        </w:tc>
      </w:tr>
      <w:tr w:rsidR="007174C5" w:rsidRPr="00C75B31" w14:paraId="0461DFDA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F862E8F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lastRenderedPageBreak/>
              <w:t>EAAC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9B50881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2.H</w:t>
            </w:r>
          </w:p>
        </w:tc>
        <w:tc>
          <w:tcPr>
            <w:tcW w:w="3665" w:type="dxa"/>
            <w:vAlign w:val="center"/>
          </w:tcPr>
          <w:p w14:paraId="51140D8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9.H</w:t>
            </w:r>
          </w:p>
          <w:p w14:paraId="095918D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10.H</w:t>
            </w:r>
          </w:p>
          <w:p w14:paraId="3A1ACD8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11.H</w:t>
            </w:r>
          </w:p>
          <w:p w14:paraId="314C146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12.H</w:t>
            </w:r>
          </w:p>
          <w:p w14:paraId="4EB6A0A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13.H</w:t>
            </w:r>
          </w:p>
          <w:p w14:paraId="4F3D470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14.H</w:t>
            </w:r>
          </w:p>
          <w:p w14:paraId="7CDBECF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21.K</w:t>
            </w:r>
          </w:p>
          <w:p w14:paraId="1C1F2D8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22.K</w:t>
            </w:r>
          </w:p>
          <w:p w14:paraId="7323687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23.K</w:t>
            </w:r>
          </w:p>
          <w:p w14:paraId="306A984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/>
                <w:color w:val="000000"/>
                <w:szCs w:val="21"/>
              </w:rPr>
              <w:t>SW.24.K</w:t>
            </w:r>
          </w:p>
        </w:tc>
      </w:tr>
      <w:tr w:rsidR="007174C5" w:rsidRPr="00C75B31" w14:paraId="28E81054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D556CF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EGAAC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87007E9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665" w:type="dxa"/>
          </w:tcPr>
          <w:p w14:paraId="0CEC3EC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8.postivecharger</w:t>
            </w:r>
          </w:p>
          <w:p w14:paraId="5E31168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9.postivecharger</w:t>
            </w:r>
          </w:p>
          <w:p w14:paraId="1C3B439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0.postivecharger</w:t>
            </w:r>
          </w:p>
          <w:p w14:paraId="289DCBC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1.aromatic</w:t>
            </w:r>
          </w:p>
          <w:p w14:paraId="48A07BA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1.postivecharger</w:t>
            </w:r>
          </w:p>
          <w:p w14:paraId="4FB452A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2.postivecharger</w:t>
            </w:r>
          </w:p>
          <w:p w14:paraId="53D428E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3.aromatic</w:t>
            </w:r>
          </w:p>
          <w:p w14:paraId="0D3254B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13.postivecharger</w:t>
            </w:r>
          </w:p>
          <w:p w14:paraId="5EE9347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21.postivecharger</w:t>
            </w:r>
          </w:p>
          <w:p w14:paraId="338FA63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W.22.postivecharger</w:t>
            </w:r>
          </w:p>
        </w:tc>
      </w:tr>
      <w:tr w:rsidR="007174C5" w:rsidRPr="00C75B31" w14:paraId="3E3C3C2C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C72E85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AAC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950938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</w:t>
            </w:r>
            <w:proofErr w:type="spellEnd"/>
          </w:p>
        </w:tc>
        <w:tc>
          <w:tcPr>
            <w:tcW w:w="3665" w:type="dxa"/>
          </w:tcPr>
          <w:p w14:paraId="4337D15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romatic</w:t>
            </w:r>
          </w:p>
          <w:p w14:paraId="4F67051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ostivecharge</w:t>
            </w:r>
            <w:proofErr w:type="spellEnd"/>
          </w:p>
        </w:tc>
      </w:tr>
      <w:tr w:rsidR="007174C5" w:rsidRPr="00C75B31" w14:paraId="32C13192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7DD2985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DPC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8E9C5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spellEnd"/>
            <w:proofErr w:type="gramEnd"/>
          </w:p>
          <w:p w14:paraId="7C11C62B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uncharger.uncharger</w:t>
            </w:r>
            <w:proofErr w:type="spellEnd"/>
            <w:proofErr w:type="gramEnd"/>
          </w:p>
        </w:tc>
        <w:tc>
          <w:tcPr>
            <w:tcW w:w="3665" w:type="dxa"/>
          </w:tcPr>
          <w:p w14:paraId="50EC61C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romatic</w:t>
            </w:r>
            <w:proofErr w:type="spellEnd"/>
            <w:proofErr w:type="gramEnd"/>
          </w:p>
          <w:p w14:paraId="176FB00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postivecharger</w:t>
            </w:r>
            <w:proofErr w:type="spellEnd"/>
            <w:proofErr w:type="gramEnd"/>
          </w:p>
        </w:tc>
      </w:tr>
      <w:tr w:rsidR="007174C5" w:rsidRPr="00C75B31" w14:paraId="55E49AC6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89781E2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TPC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275E9EC2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</w:tcPr>
          <w:p w14:paraId="73FD424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lphaticr.alphaticr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.aromatic</w:t>
            </w:r>
            <w:proofErr w:type="spellEnd"/>
          </w:p>
        </w:tc>
      </w:tr>
      <w:tr w:rsidR="007174C5" w:rsidRPr="00C75B31" w14:paraId="45E6B804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</w:tcPr>
          <w:p w14:paraId="3E1276D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Geary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656713C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GCHAM820102.lag1</w:t>
            </w:r>
          </w:p>
        </w:tc>
        <w:tc>
          <w:tcPr>
            <w:tcW w:w="3665" w:type="dxa"/>
          </w:tcPr>
          <w:p w14:paraId="3E6F10D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</w:tr>
      <w:tr w:rsidR="007174C5" w:rsidRPr="00C75B31" w14:paraId="0A6F9C0E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F2E411A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KSCTriad</w:t>
            </w:r>
            <w:proofErr w:type="spellEnd"/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6C845F8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7.gap0</w:t>
            </w:r>
          </w:p>
          <w:p w14:paraId="2D50C8A2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2.g7.gap0</w:t>
            </w:r>
          </w:p>
        </w:tc>
        <w:tc>
          <w:tcPr>
            <w:tcW w:w="3665" w:type="dxa"/>
          </w:tcPr>
          <w:p w14:paraId="0F2DB09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3.g4.gap0</w:t>
            </w:r>
          </w:p>
          <w:p w14:paraId="66DB699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</w:t>
            </w:r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7.g</w:t>
            </w:r>
            <w:proofErr w:type="gramEnd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5.g4.gap0</w:t>
            </w:r>
          </w:p>
        </w:tc>
      </w:tr>
      <w:tr w:rsidR="007174C5" w:rsidRPr="00C75B31" w14:paraId="5A399FAA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</w:tcPr>
          <w:p w14:paraId="76C28DC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Moran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20C5796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MCHAM820102.lag1</w:t>
            </w:r>
          </w:p>
        </w:tc>
        <w:tc>
          <w:tcPr>
            <w:tcW w:w="3665" w:type="dxa"/>
          </w:tcPr>
          <w:p w14:paraId="52CE951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</w:tr>
      <w:tr w:rsidR="007174C5" w:rsidRPr="00C75B31" w14:paraId="35D8AD1B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FAF2B9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PAAC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2E27990B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Xc1.Q</w:t>
            </w:r>
          </w:p>
        </w:tc>
        <w:tc>
          <w:tcPr>
            <w:tcW w:w="3665" w:type="dxa"/>
          </w:tcPr>
          <w:p w14:paraId="4027118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Xc1.R</w:t>
            </w:r>
          </w:p>
        </w:tc>
      </w:tr>
      <w:tr w:rsidR="007174C5" w:rsidRPr="00C75B31" w14:paraId="38A206E9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475B3B5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QSOrder</w:t>
            </w:r>
            <w:proofErr w:type="spellEnd"/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427C0ADC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Schneider.Xr.K</w:t>
            </w:r>
            <w:proofErr w:type="spellEnd"/>
            <w:proofErr w:type="gramEnd"/>
          </w:p>
        </w:tc>
        <w:tc>
          <w:tcPr>
            <w:tcW w:w="3665" w:type="dxa"/>
          </w:tcPr>
          <w:p w14:paraId="2BB9672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chneider.Xr.R</w:t>
            </w:r>
            <w:proofErr w:type="spellEnd"/>
            <w:proofErr w:type="gramEnd"/>
          </w:p>
          <w:p w14:paraId="02B7E73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rantham.Xr.R</w:t>
            </w:r>
            <w:proofErr w:type="spellEnd"/>
            <w:proofErr w:type="gramEnd"/>
          </w:p>
          <w:p w14:paraId="642EEA5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rantham.Xr.H</w:t>
            </w:r>
            <w:proofErr w:type="spellEnd"/>
          </w:p>
          <w:p w14:paraId="76E1345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rantham.Xr.K</w:t>
            </w:r>
            <w:proofErr w:type="spellEnd"/>
            <w:proofErr w:type="gramEnd"/>
          </w:p>
        </w:tc>
      </w:tr>
      <w:tr w:rsidR="007174C5" w:rsidRPr="00C75B31" w14:paraId="32AE5E0A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EFE4B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proofErr w:type="spellStart"/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SOCNumber</w:t>
            </w:r>
            <w:proofErr w:type="spellEnd"/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20256884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65" w:type="dxa"/>
          </w:tcPr>
          <w:p w14:paraId="5627605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chneider.lag5</w:t>
            </w:r>
          </w:p>
          <w:p w14:paraId="3FA832B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Grantham.lag6</w:t>
            </w:r>
          </w:p>
        </w:tc>
      </w:tr>
      <w:tr w:rsidR="007174C5" w:rsidRPr="00C75B31" w14:paraId="552EFB7F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65A6B04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TPC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35C859F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ER</w:t>
            </w:r>
          </w:p>
          <w:p w14:paraId="622F0BB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GA</w:t>
            </w:r>
          </w:p>
          <w:p w14:paraId="41E1B99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HF</w:t>
            </w:r>
          </w:p>
          <w:p w14:paraId="0B9A63C0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ANG</w:t>
            </w:r>
          </w:p>
          <w:p w14:paraId="3CF17A9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CAV</w:t>
            </w:r>
          </w:p>
          <w:p w14:paraId="16F7E0E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CFC</w:t>
            </w:r>
          </w:p>
          <w:p w14:paraId="3E7B915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DAI</w:t>
            </w:r>
          </w:p>
          <w:p w14:paraId="2582F8B7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DLH</w:t>
            </w:r>
          </w:p>
          <w:p w14:paraId="2C8C5CF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DPV</w:t>
            </w:r>
          </w:p>
          <w:p w14:paraId="1FD783C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DWP</w:t>
            </w:r>
          </w:p>
          <w:p w14:paraId="29E7B33A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EGA</w:t>
            </w:r>
          </w:p>
          <w:p w14:paraId="38D37F8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FDR</w:t>
            </w:r>
          </w:p>
          <w:p w14:paraId="24D1290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FIS</w:t>
            </w:r>
          </w:p>
          <w:p w14:paraId="071ECA9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FPR</w:t>
            </w:r>
          </w:p>
          <w:p w14:paraId="434F5B7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DW</w:t>
            </w:r>
          </w:p>
          <w:p w14:paraId="56750F8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GA</w:t>
            </w:r>
          </w:p>
          <w:p w14:paraId="63E11DA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GVT</w:t>
            </w:r>
          </w:p>
          <w:p w14:paraId="4E3AB22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AW</w:t>
            </w:r>
          </w:p>
          <w:p w14:paraId="3CD18E5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GE</w:t>
            </w:r>
          </w:p>
          <w:p w14:paraId="4E4F337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MN</w:t>
            </w:r>
          </w:p>
          <w:p w14:paraId="4F773AF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IFD</w:t>
            </w:r>
          </w:p>
          <w:p w14:paraId="2C1E1FE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KAT</w:t>
            </w:r>
          </w:p>
          <w:p w14:paraId="1ABA924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KDI</w:t>
            </w:r>
          </w:p>
          <w:p w14:paraId="028B3BF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KLP</w:t>
            </w:r>
          </w:p>
          <w:p w14:paraId="32890C3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LFI</w:t>
            </w:r>
          </w:p>
          <w:p w14:paraId="4EA743E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MIK</w:t>
            </w:r>
          </w:p>
          <w:p w14:paraId="01E4A0D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MPN</w:t>
            </w:r>
          </w:p>
          <w:p w14:paraId="3AFAA96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NAL</w:t>
            </w:r>
          </w:p>
          <w:p w14:paraId="3D428E38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TK</w:t>
            </w:r>
          </w:p>
          <w:p w14:paraId="3D56E019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PYL</w:t>
            </w:r>
          </w:p>
          <w:p w14:paraId="48DFEC2F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QAN</w:t>
            </w:r>
          </w:p>
          <w:p w14:paraId="51749D6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QGI</w:t>
            </w:r>
          </w:p>
          <w:p w14:paraId="01C6E8C3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FA</w:t>
            </w:r>
          </w:p>
          <w:p w14:paraId="46DC35B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FS</w:t>
            </w:r>
          </w:p>
          <w:p w14:paraId="090676A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HG</w:t>
            </w:r>
          </w:p>
          <w:p w14:paraId="5802606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GK</w:t>
            </w:r>
          </w:p>
          <w:p w14:paraId="6E38F55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SMF</w:t>
            </w:r>
          </w:p>
          <w:p w14:paraId="1A289446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VYC</w:t>
            </w:r>
          </w:p>
          <w:p w14:paraId="21CD058B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WGK</w:t>
            </w:r>
          </w:p>
          <w:p w14:paraId="515A5D3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WPL</w:t>
            </w:r>
          </w:p>
          <w:p w14:paraId="12B7F2C3" w14:textId="77777777" w:rsidR="007174C5" w:rsidRPr="00A60A4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YGS</w:t>
            </w:r>
          </w:p>
        </w:tc>
        <w:tc>
          <w:tcPr>
            <w:tcW w:w="3665" w:type="dxa"/>
          </w:tcPr>
          <w:p w14:paraId="35E8D12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lastRenderedPageBreak/>
              <w:t>FRR</w:t>
            </w:r>
          </w:p>
          <w:p w14:paraId="3FAC5C05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HDH</w:t>
            </w:r>
          </w:p>
          <w:p w14:paraId="52531504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HT</w:t>
            </w:r>
          </w:p>
          <w:p w14:paraId="585A1531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RTP</w:t>
            </w:r>
          </w:p>
          <w:p w14:paraId="12EBD15E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TKF</w:t>
            </w:r>
          </w:p>
          <w:p w14:paraId="7BCBD17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TKP</w:t>
            </w:r>
          </w:p>
        </w:tc>
      </w:tr>
      <w:tr w:rsidR="007174C5" w:rsidRPr="00C75B31" w14:paraId="12D317A3" w14:textId="77777777" w:rsidTr="00564B3C">
        <w:trPr>
          <w:trHeight w:val="285"/>
        </w:trPr>
        <w:tc>
          <w:tcPr>
            <w:tcW w:w="1555" w:type="dxa"/>
            <w:shd w:val="clear" w:color="auto" w:fill="auto"/>
            <w:noWrap/>
            <w:vAlign w:val="center"/>
          </w:tcPr>
          <w:p w14:paraId="0673255C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ZSCALE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0A6CF552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hint="eastAsia"/>
                <w:color w:val="000000"/>
                <w:szCs w:val="21"/>
              </w:rPr>
              <w:t>Pos16.ZSCALE1</w:t>
            </w:r>
          </w:p>
        </w:tc>
        <w:tc>
          <w:tcPr>
            <w:tcW w:w="3665" w:type="dxa"/>
          </w:tcPr>
          <w:p w14:paraId="110BF56D" w14:textId="77777777" w:rsidR="007174C5" w:rsidRPr="00C75B31" w:rsidRDefault="007174C5" w:rsidP="00564B3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</w:pPr>
            <w:r w:rsidRPr="00C75B31">
              <w:rPr>
                <w:rFonts w:ascii="Times New Roman" w:eastAsia="等线" w:hAnsi="Times New Roman" w:cs="宋体" w:hint="eastAsia"/>
                <w:color w:val="000000"/>
                <w:kern w:val="0"/>
                <w:szCs w:val="21"/>
              </w:rPr>
              <w:t>-</w:t>
            </w:r>
            <w:r w:rsidRPr="00C75B31">
              <w:rPr>
                <w:rFonts w:ascii="Times New Roman" w:eastAsia="等线" w:hAnsi="Times New Roman" w:cs="宋体"/>
                <w:color w:val="000000"/>
                <w:kern w:val="0"/>
                <w:szCs w:val="21"/>
              </w:rPr>
              <w:t>-</w:t>
            </w:r>
          </w:p>
        </w:tc>
      </w:tr>
    </w:tbl>
    <w:p w14:paraId="473E952B" w14:textId="689D92D9" w:rsidR="007174C5" w:rsidRPr="005502A5" w:rsidRDefault="007174C5" w:rsidP="007174C5">
      <w:pPr>
        <w:spacing w:line="400" w:lineRule="exact"/>
        <w:rPr>
          <w:rFonts w:ascii="Times New Roman" w:eastAsia="宋体" w:hAnsi="Times New Roman" w:hint="eastAsia"/>
        </w:rPr>
      </w:pPr>
      <w:r>
        <w:rPr>
          <w:rFonts w:ascii="Times New Roman" w:eastAsia="宋体" w:hAnsi="Times New Roman"/>
        </w:rPr>
        <w:t xml:space="preserve">Description of each feature group can be seen in Table </w:t>
      </w:r>
      <w:r w:rsidR="005A22A5">
        <w:rPr>
          <w:rFonts w:ascii="Times New Roman" w:eastAsia="宋体" w:hAnsi="Times New Roman"/>
        </w:rPr>
        <w:t>1</w:t>
      </w:r>
      <w:r w:rsidR="005A22A5">
        <w:rPr>
          <w:rFonts w:ascii="Times New Roman" w:eastAsia="宋体" w:hAnsi="Times New Roman" w:hint="eastAsia"/>
        </w:rPr>
        <w:t>,</w:t>
      </w:r>
      <w:r w:rsidR="005A22A5">
        <w:rPr>
          <w:rFonts w:ascii="Times New Roman" w:eastAsia="宋体" w:hAnsi="Times New Roman"/>
        </w:rPr>
        <w:t xml:space="preserve"> and feature names were derived from </w:t>
      </w:r>
      <w:proofErr w:type="spellStart"/>
      <w:r w:rsidR="005A22A5">
        <w:rPr>
          <w:rFonts w:ascii="Times New Roman" w:eastAsia="宋体" w:hAnsi="Times New Roman"/>
        </w:rPr>
        <w:t>iFeature</w:t>
      </w:r>
      <w:proofErr w:type="spellEnd"/>
      <w:r w:rsidR="005A22A5">
        <w:rPr>
          <w:rFonts w:ascii="Times New Roman" w:eastAsia="宋体" w:hAnsi="Times New Roman"/>
        </w:rPr>
        <w:t xml:space="preserve"> (</w:t>
      </w:r>
      <w:hyperlink r:id="rId6" w:history="1">
        <w:r w:rsidR="005A22A5" w:rsidRPr="00E50A34">
          <w:rPr>
            <w:rStyle w:val="a8"/>
            <w:rFonts w:ascii="Times New Roman" w:eastAsia="宋体" w:hAnsi="Times New Roman"/>
          </w:rPr>
          <w:t>https://github.com/Superzchen/iFeature</w:t>
        </w:r>
      </w:hyperlink>
      <w:r w:rsidR="005A22A5">
        <w:rPr>
          <w:rFonts w:ascii="Times New Roman" w:eastAsia="宋体" w:hAnsi="Times New Roman"/>
        </w:rPr>
        <w:t>).</w:t>
      </w:r>
    </w:p>
    <w:p w14:paraId="213CB6FF" w14:textId="77777777" w:rsidR="005824B7" w:rsidRPr="005A22A5" w:rsidRDefault="005824B7" w:rsidP="003F4AF8">
      <w:pPr>
        <w:spacing w:line="400" w:lineRule="exact"/>
        <w:rPr>
          <w:rFonts w:ascii="Times New Roman" w:eastAsia="宋体" w:hAnsi="Times New Roman"/>
        </w:rPr>
      </w:pPr>
    </w:p>
    <w:p w14:paraId="3A44707B" w14:textId="49EDCA8D" w:rsidR="005502A5" w:rsidRDefault="005502A5">
      <w:pPr>
        <w:widowControl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br w:type="page"/>
      </w:r>
    </w:p>
    <w:p w14:paraId="43994FFF" w14:textId="7126F171" w:rsidR="005502A5" w:rsidRDefault="005502A5" w:rsidP="005502A5">
      <w:pPr>
        <w:spacing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lastRenderedPageBreak/>
        <w:t>T</w:t>
      </w:r>
      <w:r w:rsidRPr="00C31032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S</w:t>
      </w:r>
      <w:r w:rsidR="007174C5">
        <w:rPr>
          <w:rFonts w:ascii="Times New Roman" w:eastAsia="宋体" w:hAnsi="Times New Roman"/>
        </w:rPr>
        <w:t>5</w:t>
      </w:r>
      <w:r w:rsidRPr="00C31032">
        <w:rPr>
          <w:rFonts w:ascii="Times New Roman" w:eastAsia="宋体" w:hAnsi="Times New Roman"/>
        </w:rPr>
        <w:t xml:space="preserve">. </w:t>
      </w:r>
      <w:r w:rsidRPr="002B796D">
        <w:rPr>
          <w:rFonts w:ascii="Times New Roman" w:eastAsia="宋体" w:hAnsi="Times New Roman"/>
        </w:rPr>
        <w:t>The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confusion</w:t>
      </w:r>
      <w:r>
        <w:rPr>
          <w:rFonts w:ascii="Times New Roman" w:eastAsia="宋体" w:hAnsi="Times New Roman"/>
        </w:rPr>
        <w:t xml:space="preserve"> matrices of pHisPred </w:t>
      </w:r>
      <w:r w:rsidRPr="002B796D">
        <w:rPr>
          <w:rFonts w:ascii="Times New Roman" w:eastAsia="宋体" w:hAnsi="Times New Roman"/>
        </w:rPr>
        <w:t xml:space="preserve">on the </w:t>
      </w:r>
      <w:r>
        <w:rPr>
          <w:rFonts w:ascii="Times New Roman" w:eastAsia="宋体" w:hAnsi="Times New Roman"/>
        </w:rPr>
        <w:t xml:space="preserve">eukaryotic and </w:t>
      </w:r>
      <w:r w:rsidRPr="002B796D">
        <w:rPr>
          <w:rFonts w:ascii="Times New Roman" w:eastAsia="宋体" w:hAnsi="Times New Roman"/>
        </w:rPr>
        <w:t xml:space="preserve">prokaryotic </w:t>
      </w:r>
      <w:r>
        <w:rPr>
          <w:rFonts w:ascii="Times New Roman" w:eastAsia="宋体" w:hAnsi="Times New Roman"/>
        </w:rPr>
        <w:t xml:space="preserve">testing </w:t>
      </w:r>
      <w:r w:rsidRPr="002B796D">
        <w:rPr>
          <w:rFonts w:ascii="Times New Roman" w:eastAsia="宋体" w:hAnsi="Times New Roman"/>
        </w:rPr>
        <w:t>dataset</w:t>
      </w:r>
      <w:r>
        <w:rPr>
          <w:rFonts w:ascii="Times New Roman" w:eastAsia="宋体" w:hAnsi="Times New Roman"/>
        </w:rPr>
        <w:t>s</w:t>
      </w:r>
      <w:r w:rsidRPr="002B796D">
        <w:rPr>
          <w:rFonts w:ascii="Times New Roman" w:eastAsia="宋体" w:hAnsi="Times New Roman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136"/>
        <w:gridCol w:w="852"/>
        <w:gridCol w:w="1135"/>
        <w:gridCol w:w="1136"/>
        <w:gridCol w:w="1136"/>
        <w:gridCol w:w="713"/>
        <w:gridCol w:w="1068"/>
      </w:tblGrid>
      <w:tr w:rsidR="00B508A4" w14:paraId="6BAB9641" w14:textId="77777777" w:rsidTr="00B508A4">
        <w:tc>
          <w:tcPr>
            <w:tcW w:w="1364" w:type="pct"/>
            <w:gridSpan w:val="2"/>
            <w:vMerge w:val="restart"/>
            <w:vAlign w:val="center"/>
          </w:tcPr>
          <w:p w14:paraId="5846EF3C" w14:textId="2114993F" w:rsidR="00B508A4" w:rsidRDefault="00B508A4" w:rsidP="00977D9C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Eukaryotic</w:t>
            </w:r>
          </w:p>
          <w:p w14:paraId="0756181F" w14:textId="1DFB99C5" w:rsidR="00B508A4" w:rsidRDefault="00B508A4" w:rsidP="00977D9C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esting dataset</w:t>
            </w:r>
          </w:p>
        </w:tc>
        <w:tc>
          <w:tcPr>
            <w:tcW w:w="1196" w:type="pct"/>
            <w:gridSpan w:val="2"/>
            <w:vAlign w:val="center"/>
          </w:tcPr>
          <w:p w14:paraId="3DCB74DA" w14:textId="56F24703" w:rsidR="00B508A4" w:rsidRDefault="00B508A4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edicted result</w:t>
            </w:r>
          </w:p>
        </w:tc>
        <w:tc>
          <w:tcPr>
            <w:tcW w:w="1368" w:type="pct"/>
            <w:gridSpan w:val="2"/>
            <w:vMerge w:val="restart"/>
            <w:vAlign w:val="center"/>
          </w:tcPr>
          <w:p w14:paraId="5ECBAB07" w14:textId="61AC2C55" w:rsidR="00B508A4" w:rsidRDefault="00B508A4" w:rsidP="00B508A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rokaryotic</w:t>
            </w:r>
          </w:p>
          <w:p w14:paraId="1C22A686" w14:textId="466D1771" w:rsidR="00B508A4" w:rsidRDefault="00B508A4" w:rsidP="00B508A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esting dataset</w:t>
            </w:r>
          </w:p>
        </w:tc>
        <w:tc>
          <w:tcPr>
            <w:tcW w:w="1072" w:type="pct"/>
            <w:gridSpan w:val="2"/>
            <w:vAlign w:val="center"/>
          </w:tcPr>
          <w:p w14:paraId="5DF719F4" w14:textId="34439E17" w:rsidR="00B508A4" w:rsidRDefault="00B508A4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edicted result</w:t>
            </w:r>
          </w:p>
        </w:tc>
      </w:tr>
      <w:tr w:rsidR="00B508A4" w14:paraId="2F2301CC" w14:textId="77777777" w:rsidTr="00B508A4">
        <w:tc>
          <w:tcPr>
            <w:tcW w:w="1364" w:type="pct"/>
            <w:gridSpan w:val="2"/>
            <w:vMerge/>
            <w:vAlign w:val="center"/>
          </w:tcPr>
          <w:p w14:paraId="73FC325B" w14:textId="77777777" w:rsidR="00B508A4" w:rsidRDefault="00B508A4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13" w:type="pct"/>
            <w:vAlign w:val="center"/>
          </w:tcPr>
          <w:p w14:paraId="2D24CE63" w14:textId="1FF064DB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683" w:type="pct"/>
            <w:vAlign w:val="center"/>
          </w:tcPr>
          <w:p w14:paraId="780E7338" w14:textId="0A404BC9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1368" w:type="pct"/>
            <w:gridSpan w:val="2"/>
            <w:vMerge/>
            <w:vAlign w:val="center"/>
          </w:tcPr>
          <w:p w14:paraId="45E0D614" w14:textId="77777777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</w:p>
        </w:tc>
        <w:tc>
          <w:tcPr>
            <w:tcW w:w="429" w:type="pct"/>
            <w:vAlign w:val="center"/>
          </w:tcPr>
          <w:p w14:paraId="5D819E25" w14:textId="2130D00C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643" w:type="pct"/>
            <w:vAlign w:val="center"/>
          </w:tcPr>
          <w:p w14:paraId="509CEC53" w14:textId="68AA0EB6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</w:tr>
      <w:tr w:rsidR="00B508A4" w14:paraId="3DE18ED3" w14:textId="77777777" w:rsidTr="00B508A4">
        <w:tc>
          <w:tcPr>
            <w:tcW w:w="680" w:type="pct"/>
            <w:vMerge w:val="restart"/>
            <w:vAlign w:val="center"/>
          </w:tcPr>
          <w:p w14:paraId="26F61867" w14:textId="77777777" w:rsidR="00B508A4" w:rsidRDefault="00B508A4" w:rsidP="00977D9C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ctual</w:t>
            </w:r>
          </w:p>
          <w:p w14:paraId="3B56BFCE" w14:textId="306831B4" w:rsidR="00B508A4" w:rsidRDefault="00B508A4" w:rsidP="00977D9C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ondition</w:t>
            </w:r>
          </w:p>
        </w:tc>
        <w:tc>
          <w:tcPr>
            <w:tcW w:w="684" w:type="pct"/>
            <w:vAlign w:val="center"/>
          </w:tcPr>
          <w:p w14:paraId="0A0914C9" w14:textId="31CCAE5D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513" w:type="pct"/>
            <w:vAlign w:val="center"/>
          </w:tcPr>
          <w:p w14:paraId="196F196C" w14:textId="41E8D978" w:rsidR="00B508A4" w:rsidRDefault="003F47F9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683" w:type="pct"/>
            <w:vAlign w:val="center"/>
          </w:tcPr>
          <w:p w14:paraId="562EF2C4" w14:textId="16020C80" w:rsidR="00B508A4" w:rsidRDefault="003F47F9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84" w:type="pct"/>
            <w:vMerge w:val="restart"/>
            <w:vAlign w:val="center"/>
          </w:tcPr>
          <w:p w14:paraId="2C2CC2A7" w14:textId="77777777" w:rsidR="00B508A4" w:rsidRDefault="00B508A4" w:rsidP="00B508A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ctual</w:t>
            </w:r>
          </w:p>
          <w:p w14:paraId="1E391BFE" w14:textId="4C344A06" w:rsidR="00B508A4" w:rsidRDefault="00B508A4" w:rsidP="00B508A4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ondition</w:t>
            </w:r>
          </w:p>
        </w:tc>
        <w:tc>
          <w:tcPr>
            <w:tcW w:w="684" w:type="pct"/>
            <w:vAlign w:val="center"/>
          </w:tcPr>
          <w:p w14:paraId="0FF394C7" w14:textId="689349C5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429" w:type="pct"/>
            <w:vAlign w:val="center"/>
          </w:tcPr>
          <w:p w14:paraId="0E9F3DEF" w14:textId="21801788" w:rsidR="00B508A4" w:rsidRDefault="003F47F9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1</w:t>
            </w:r>
          </w:p>
        </w:tc>
        <w:tc>
          <w:tcPr>
            <w:tcW w:w="643" w:type="pct"/>
            <w:vAlign w:val="center"/>
          </w:tcPr>
          <w:p w14:paraId="0E17B0AD" w14:textId="67B21A47" w:rsidR="00B508A4" w:rsidRDefault="003F47F9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1</w:t>
            </w:r>
          </w:p>
        </w:tc>
      </w:tr>
      <w:tr w:rsidR="00B508A4" w14:paraId="7F9DDF53" w14:textId="77777777" w:rsidTr="00B508A4">
        <w:tc>
          <w:tcPr>
            <w:tcW w:w="680" w:type="pct"/>
            <w:vMerge/>
            <w:vAlign w:val="center"/>
          </w:tcPr>
          <w:p w14:paraId="67FC5D93" w14:textId="77777777" w:rsidR="00B508A4" w:rsidRDefault="00B508A4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4" w:type="pct"/>
            <w:vAlign w:val="center"/>
          </w:tcPr>
          <w:p w14:paraId="579EC058" w14:textId="50EFE190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513" w:type="pct"/>
            <w:vAlign w:val="center"/>
          </w:tcPr>
          <w:p w14:paraId="0045D80C" w14:textId="50E42228" w:rsidR="00B508A4" w:rsidRDefault="003F47F9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683" w:type="pct"/>
            <w:vAlign w:val="center"/>
          </w:tcPr>
          <w:p w14:paraId="127E034D" w14:textId="7A5ABA1C" w:rsidR="00B508A4" w:rsidRDefault="003F47F9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72</w:t>
            </w:r>
          </w:p>
        </w:tc>
        <w:tc>
          <w:tcPr>
            <w:tcW w:w="684" w:type="pct"/>
            <w:vMerge/>
            <w:vAlign w:val="center"/>
          </w:tcPr>
          <w:p w14:paraId="59747989" w14:textId="77777777" w:rsidR="00B508A4" w:rsidRDefault="00B508A4" w:rsidP="00977D9C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4" w:type="pct"/>
            <w:vAlign w:val="center"/>
          </w:tcPr>
          <w:p w14:paraId="64676101" w14:textId="7581EF31" w:rsidR="00B508A4" w:rsidRDefault="00B508A4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429" w:type="pct"/>
            <w:vAlign w:val="center"/>
          </w:tcPr>
          <w:p w14:paraId="6D01466B" w14:textId="6C81045B" w:rsidR="00B508A4" w:rsidRDefault="003F47F9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  <w:r>
              <w:rPr>
                <w:rFonts w:ascii="Times New Roman" w:eastAsia="宋体" w:hAnsi="Times New Roman"/>
              </w:rPr>
              <w:t>9</w:t>
            </w:r>
          </w:p>
        </w:tc>
        <w:tc>
          <w:tcPr>
            <w:tcW w:w="643" w:type="pct"/>
            <w:vAlign w:val="center"/>
          </w:tcPr>
          <w:p w14:paraId="64F755A7" w14:textId="10A52A28" w:rsidR="00B508A4" w:rsidRDefault="003F47F9" w:rsidP="00977D9C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63</w:t>
            </w:r>
          </w:p>
        </w:tc>
      </w:tr>
    </w:tbl>
    <w:p w14:paraId="60A86D71" w14:textId="5E82AD6C" w:rsidR="00B508A4" w:rsidRDefault="00B508A4" w:rsidP="003F4AF8">
      <w:pPr>
        <w:spacing w:line="400" w:lineRule="exact"/>
        <w:rPr>
          <w:rFonts w:ascii="Times New Roman" w:eastAsia="宋体" w:hAnsi="Times New Roman"/>
        </w:rPr>
      </w:pPr>
    </w:p>
    <w:p w14:paraId="5643E49F" w14:textId="77777777" w:rsidR="00B508A4" w:rsidRDefault="00B508A4">
      <w:pPr>
        <w:widowControl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br w:type="page"/>
      </w:r>
    </w:p>
    <w:p w14:paraId="5BB42855" w14:textId="4D245908" w:rsidR="00B508A4" w:rsidRDefault="00B508A4" w:rsidP="00B508A4">
      <w:pPr>
        <w:spacing w:line="400" w:lineRule="exact"/>
        <w:rPr>
          <w:rFonts w:ascii="Times New Roman" w:eastAsia="宋体" w:hAnsi="Times New Roman"/>
        </w:rPr>
      </w:pPr>
      <w:r w:rsidRPr="00C31032">
        <w:rPr>
          <w:rFonts w:ascii="Times New Roman" w:eastAsia="宋体" w:hAnsi="Times New Roman" w:hint="eastAsia"/>
        </w:rPr>
        <w:lastRenderedPageBreak/>
        <w:t>T</w:t>
      </w:r>
      <w:r w:rsidRPr="00C31032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S</w:t>
      </w:r>
      <w:r w:rsidR="007174C5">
        <w:rPr>
          <w:rFonts w:ascii="Times New Roman" w:eastAsia="宋体" w:hAnsi="Times New Roman"/>
        </w:rPr>
        <w:t>6</w:t>
      </w:r>
      <w:r w:rsidRPr="00C31032">
        <w:rPr>
          <w:rFonts w:ascii="Times New Roman" w:eastAsia="宋体" w:hAnsi="Times New Roman"/>
        </w:rPr>
        <w:t xml:space="preserve">. </w:t>
      </w:r>
      <w:r w:rsidRPr="002B796D">
        <w:rPr>
          <w:rFonts w:ascii="Times New Roman" w:eastAsia="宋体" w:hAnsi="Times New Roman"/>
        </w:rPr>
        <w:t>The</w:t>
      </w:r>
      <w:r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confusion</w:t>
      </w:r>
      <w:r>
        <w:rPr>
          <w:rFonts w:ascii="Times New Roman" w:eastAsia="宋体" w:hAnsi="Times New Roman"/>
        </w:rPr>
        <w:t xml:space="preserve"> matrices of PROSPECT </w:t>
      </w:r>
      <w:r w:rsidRPr="002B796D">
        <w:rPr>
          <w:rFonts w:ascii="Times New Roman" w:eastAsia="宋体" w:hAnsi="Times New Roman"/>
        </w:rPr>
        <w:t xml:space="preserve">on the </w:t>
      </w:r>
      <w:r>
        <w:rPr>
          <w:rFonts w:ascii="Times New Roman" w:eastAsia="宋体" w:hAnsi="Times New Roman"/>
        </w:rPr>
        <w:t xml:space="preserve">eukaryotic and </w:t>
      </w:r>
      <w:r w:rsidRPr="002B796D">
        <w:rPr>
          <w:rFonts w:ascii="Times New Roman" w:eastAsia="宋体" w:hAnsi="Times New Roman"/>
        </w:rPr>
        <w:t xml:space="preserve">prokaryotic </w:t>
      </w:r>
      <w:r>
        <w:rPr>
          <w:rFonts w:ascii="Times New Roman" w:eastAsia="宋体" w:hAnsi="Times New Roman"/>
        </w:rPr>
        <w:t xml:space="preserve">testing </w:t>
      </w:r>
      <w:r w:rsidRPr="002B796D">
        <w:rPr>
          <w:rFonts w:ascii="Times New Roman" w:eastAsia="宋体" w:hAnsi="Times New Roman"/>
        </w:rPr>
        <w:t>dataset</w:t>
      </w:r>
      <w:r>
        <w:rPr>
          <w:rFonts w:ascii="Times New Roman" w:eastAsia="宋体" w:hAnsi="Times New Roman"/>
        </w:rPr>
        <w:t>s</w:t>
      </w:r>
      <w:r w:rsidRPr="002B796D">
        <w:rPr>
          <w:rFonts w:ascii="Times New Roman" w:eastAsia="宋体" w:hAnsi="Times New Roman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136"/>
        <w:gridCol w:w="852"/>
        <w:gridCol w:w="1135"/>
        <w:gridCol w:w="1136"/>
        <w:gridCol w:w="1136"/>
        <w:gridCol w:w="713"/>
        <w:gridCol w:w="1068"/>
      </w:tblGrid>
      <w:tr w:rsidR="00B508A4" w14:paraId="738E3B37" w14:textId="77777777" w:rsidTr="00722A9B">
        <w:tc>
          <w:tcPr>
            <w:tcW w:w="1364" w:type="pct"/>
            <w:gridSpan w:val="2"/>
            <w:vMerge w:val="restart"/>
            <w:vAlign w:val="center"/>
          </w:tcPr>
          <w:p w14:paraId="297C2324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Eukaryotic</w:t>
            </w:r>
          </w:p>
          <w:p w14:paraId="1A5CE2E3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esting dataset</w:t>
            </w:r>
          </w:p>
        </w:tc>
        <w:tc>
          <w:tcPr>
            <w:tcW w:w="1196" w:type="pct"/>
            <w:gridSpan w:val="2"/>
            <w:vAlign w:val="center"/>
          </w:tcPr>
          <w:p w14:paraId="7878EAE3" w14:textId="77777777" w:rsidR="00B508A4" w:rsidRDefault="00B508A4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edicted result</w:t>
            </w:r>
          </w:p>
        </w:tc>
        <w:tc>
          <w:tcPr>
            <w:tcW w:w="1368" w:type="pct"/>
            <w:gridSpan w:val="2"/>
            <w:vMerge w:val="restart"/>
            <w:vAlign w:val="center"/>
          </w:tcPr>
          <w:p w14:paraId="51D81128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rokaryotic</w:t>
            </w:r>
          </w:p>
          <w:p w14:paraId="69170DC3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esting dataset</w:t>
            </w:r>
          </w:p>
        </w:tc>
        <w:tc>
          <w:tcPr>
            <w:tcW w:w="1072" w:type="pct"/>
            <w:gridSpan w:val="2"/>
            <w:vAlign w:val="center"/>
          </w:tcPr>
          <w:p w14:paraId="3477D0B3" w14:textId="77777777" w:rsidR="00B508A4" w:rsidRDefault="00B508A4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edicted result</w:t>
            </w:r>
          </w:p>
        </w:tc>
      </w:tr>
      <w:tr w:rsidR="00B508A4" w14:paraId="4680297A" w14:textId="77777777" w:rsidTr="00722A9B">
        <w:tc>
          <w:tcPr>
            <w:tcW w:w="1364" w:type="pct"/>
            <w:gridSpan w:val="2"/>
            <w:vMerge/>
            <w:vAlign w:val="center"/>
          </w:tcPr>
          <w:p w14:paraId="3282A52B" w14:textId="77777777" w:rsidR="00B508A4" w:rsidRDefault="00B508A4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13" w:type="pct"/>
            <w:vAlign w:val="center"/>
          </w:tcPr>
          <w:p w14:paraId="59072395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683" w:type="pct"/>
            <w:vAlign w:val="center"/>
          </w:tcPr>
          <w:p w14:paraId="01ECF77B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1368" w:type="pct"/>
            <w:gridSpan w:val="2"/>
            <w:vMerge/>
            <w:vAlign w:val="center"/>
          </w:tcPr>
          <w:p w14:paraId="7ADECFD2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</w:p>
        </w:tc>
        <w:tc>
          <w:tcPr>
            <w:tcW w:w="429" w:type="pct"/>
            <w:vAlign w:val="center"/>
          </w:tcPr>
          <w:p w14:paraId="50D79697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643" w:type="pct"/>
            <w:vAlign w:val="center"/>
          </w:tcPr>
          <w:p w14:paraId="79B8ED9A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</w:tr>
      <w:tr w:rsidR="00B508A4" w14:paraId="32856767" w14:textId="77777777" w:rsidTr="00722A9B">
        <w:tc>
          <w:tcPr>
            <w:tcW w:w="680" w:type="pct"/>
            <w:vMerge w:val="restart"/>
            <w:vAlign w:val="center"/>
          </w:tcPr>
          <w:p w14:paraId="3DC402F7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ctual</w:t>
            </w:r>
          </w:p>
          <w:p w14:paraId="23B288D0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ondition</w:t>
            </w:r>
          </w:p>
        </w:tc>
        <w:tc>
          <w:tcPr>
            <w:tcW w:w="684" w:type="pct"/>
            <w:vAlign w:val="center"/>
          </w:tcPr>
          <w:p w14:paraId="13374731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513" w:type="pct"/>
            <w:vAlign w:val="center"/>
          </w:tcPr>
          <w:p w14:paraId="4AB2DC0C" w14:textId="1488630C" w:rsidR="00B508A4" w:rsidRDefault="000A325B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83" w:type="pct"/>
            <w:vAlign w:val="center"/>
          </w:tcPr>
          <w:p w14:paraId="4AB08982" w14:textId="05C18956" w:rsidR="00B508A4" w:rsidRDefault="000A325B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84" w:type="pct"/>
            <w:vMerge w:val="restart"/>
            <w:vAlign w:val="center"/>
          </w:tcPr>
          <w:p w14:paraId="71980F33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ctual</w:t>
            </w:r>
          </w:p>
          <w:p w14:paraId="718C0299" w14:textId="77777777" w:rsidR="00B508A4" w:rsidRDefault="00B508A4" w:rsidP="00722A9B">
            <w:pPr>
              <w:spacing w:line="24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ondition</w:t>
            </w:r>
          </w:p>
        </w:tc>
        <w:tc>
          <w:tcPr>
            <w:tcW w:w="684" w:type="pct"/>
            <w:vAlign w:val="center"/>
          </w:tcPr>
          <w:p w14:paraId="234C9727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His</w:t>
            </w:r>
          </w:p>
        </w:tc>
        <w:tc>
          <w:tcPr>
            <w:tcW w:w="429" w:type="pct"/>
            <w:vAlign w:val="center"/>
          </w:tcPr>
          <w:p w14:paraId="4C4F787A" w14:textId="5E3EAE9A" w:rsidR="00B508A4" w:rsidRDefault="000A325B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3" w:type="pct"/>
            <w:vAlign w:val="center"/>
          </w:tcPr>
          <w:p w14:paraId="1FCDBAD6" w14:textId="009C0316" w:rsidR="00B508A4" w:rsidRDefault="000A325B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B508A4" w14:paraId="67DFB1B5" w14:textId="77777777" w:rsidTr="00722A9B">
        <w:tc>
          <w:tcPr>
            <w:tcW w:w="680" w:type="pct"/>
            <w:vMerge/>
            <w:vAlign w:val="center"/>
          </w:tcPr>
          <w:p w14:paraId="42DCB515" w14:textId="77777777" w:rsidR="00B508A4" w:rsidRDefault="00B508A4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4" w:type="pct"/>
            <w:vAlign w:val="center"/>
          </w:tcPr>
          <w:p w14:paraId="281BB83A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513" w:type="pct"/>
            <w:vAlign w:val="center"/>
          </w:tcPr>
          <w:p w14:paraId="4A775B7E" w14:textId="19AED571" w:rsidR="00B508A4" w:rsidRDefault="000A325B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  <w:r>
              <w:rPr>
                <w:rFonts w:ascii="Times New Roman" w:eastAsia="宋体" w:hAnsi="Times New Roman"/>
              </w:rPr>
              <w:t>09</w:t>
            </w:r>
          </w:p>
        </w:tc>
        <w:tc>
          <w:tcPr>
            <w:tcW w:w="683" w:type="pct"/>
            <w:vAlign w:val="center"/>
          </w:tcPr>
          <w:p w14:paraId="5FFDC31E" w14:textId="633F12CF" w:rsidR="00B508A4" w:rsidRDefault="000A325B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84" w:type="pct"/>
            <w:vMerge/>
            <w:vAlign w:val="center"/>
          </w:tcPr>
          <w:p w14:paraId="253347A4" w14:textId="77777777" w:rsidR="00B508A4" w:rsidRDefault="00B508A4" w:rsidP="00722A9B">
            <w:pPr>
              <w:spacing w:line="400" w:lineRule="exact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684" w:type="pct"/>
            <w:vAlign w:val="center"/>
          </w:tcPr>
          <w:p w14:paraId="3B502E14" w14:textId="77777777" w:rsidR="00B508A4" w:rsidRDefault="00B508A4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on-pHis</w:t>
            </w:r>
          </w:p>
        </w:tc>
        <w:tc>
          <w:tcPr>
            <w:tcW w:w="429" w:type="pct"/>
            <w:vAlign w:val="center"/>
          </w:tcPr>
          <w:p w14:paraId="0E048465" w14:textId="0D842FF1" w:rsidR="00B508A4" w:rsidRDefault="000A325B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10</w:t>
            </w:r>
          </w:p>
        </w:tc>
        <w:tc>
          <w:tcPr>
            <w:tcW w:w="643" w:type="pct"/>
            <w:vAlign w:val="center"/>
          </w:tcPr>
          <w:p w14:paraId="5E57C2F9" w14:textId="232FECCC" w:rsidR="00B508A4" w:rsidRDefault="000A325B" w:rsidP="00722A9B">
            <w:pPr>
              <w:spacing w:line="400" w:lineRule="exac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</w:tbl>
    <w:p w14:paraId="30CDB417" w14:textId="642D30A9" w:rsidR="00A60A41" w:rsidRDefault="00A60A41" w:rsidP="003F4AF8">
      <w:pPr>
        <w:spacing w:line="400" w:lineRule="exact"/>
        <w:rPr>
          <w:rFonts w:ascii="Times New Roman" w:eastAsia="宋体" w:hAnsi="Times New Roman"/>
        </w:rPr>
      </w:pPr>
    </w:p>
    <w:p w14:paraId="34B0BFC7" w14:textId="74FF4AE9" w:rsidR="00A60A41" w:rsidRDefault="00A60A41">
      <w:pPr>
        <w:widowControl/>
        <w:jc w:val="left"/>
        <w:rPr>
          <w:rFonts w:ascii="Times New Roman" w:eastAsia="宋体" w:hAnsi="Times New Roman"/>
        </w:rPr>
      </w:pPr>
    </w:p>
    <w:sectPr w:rsidR="00A60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FFD8C" w14:textId="77777777" w:rsidR="000274FC" w:rsidRDefault="000274FC" w:rsidP="003F4AF8">
      <w:r>
        <w:separator/>
      </w:r>
    </w:p>
  </w:endnote>
  <w:endnote w:type="continuationSeparator" w:id="0">
    <w:p w14:paraId="4B7FE620" w14:textId="77777777" w:rsidR="000274FC" w:rsidRDefault="000274FC" w:rsidP="003F4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BB3F9" w14:textId="77777777" w:rsidR="000274FC" w:rsidRDefault="000274FC" w:rsidP="003F4AF8">
      <w:r>
        <w:separator/>
      </w:r>
    </w:p>
  </w:footnote>
  <w:footnote w:type="continuationSeparator" w:id="0">
    <w:p w14:paraId="18848F37" w14:textId="77777777" w:rsidR="000274FC" w:rsidRDefault="000274FC" w:rsidP="003F4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B1"/>
    <w:rsid w:val="00022869"/>
    <w:rsid w:val="000274FC"/>
    <w:rsid w:val="00061D6D"/>
    <w:rsid w:val="000A1459"/>
    <w:rsid w:val="000A325B"/>
    <w:rsid w:val="000A6E51"/>
    <w:rsid w:val="001150A5"/>
    <w:rsid w:val="001206E2"/>
    <w:rsid w:val="00132CCA"/>
    <w:rsid w:val="00170595"/>
    <w:rsid w:val="00184183"/>
    <w:rsid w:val="00216BE5"/>
    <w:rsid w:val="002825EA"/>
    <w:rsid w:val="002B796D"/>
    <w:rsid w:val="002D42CC"/>
    <w:rsid w:val="002E7DB7"/>
    <w:rsid w:val="002F69C9"/>
    <w:rsid w:val="0031283A"/>
    <w:rsid w:val="00333061"/>
    <w:rsid w:val="003340CB"/>
    <w:rsid w:val="003978B1"/>
    <w:rsid w:val="003D3513"/>
    <w:rsid w:val="003F47F9"/>
    <w:rsid w:val="003F4AF8"/>
    <w:rsid w:val="00431AC9"/>
    <w:rsid w:val="00451D95"/>
    <w:rsid w:val="005034FD"/>
    <w:rsid w:val="005502A5"/>
    <w:rsid w:val="005824B7"/>
    <w:rsid w:val="00585048"/>
    <w:rsid w:val="005A22A5"/>
    <w:rsid w:val="005A6353"/>
    <w:rsid w:val="00662BE2"/>
    <w:rsid w:val="006C1D29"/>
    <w:rsid w:val="006E3A77"/>
    <w:rsid w:val="007174C5"/>
    <w:rsid w:val="007F0968"/>
    <w:rsid w:val="00804CF6"/>
    <w:rsid w:val="00832642"/>
    <w:rsid w:val="00867419"/>
    <w:rsid w:val="008F7000"/>
    <w:rsid w:val="0097029D"/>
    <w:rsid w:val="00977D9C"/>
    <w:rsid w:val="00993F07"/>
    <w:rsid w:val="00A439F9"/>
    <w:rsid w:val="00A60A41"/>
    <w:rsid w:val="00AB4CAA"/>
    <w:rsid w:val="00B34BA5"/>
    <w:rsid w:val="00B508A4"/>
    <w:rsid w:val="00B74568"/>
    <w:rsid w:val="00BD33FD"/>
    <w:rsid w:val="00C30F5A"/>
    <w:rsid w:val="00C31032"/>
    <w:rsid w:val="00C64C40"/>
    <w:rsid w:val="00C75B31"/>
    <w:rsid w:val="00CD529F"/>
    <w:rsid w:val="00D026EB"/>
    <w:rsid w:val="00D62B68"/>
    <w:rsid w:val="00DE1BDC"/>
    <w:rsid w:val="00E02276"/>
    <w:rsid w:val="00E2704E"/>
    <w:rsid w:val="00E427A7"/>
    <w:rsid w:val="00E668B7"/>
    <w:rsid w:val="00E71679"/>
    <w:rsid w:val="00E7403C"/>
    <w:rsid w:val="00EB186D"/>
    <w:rsid w:val="00EC40DF"/>
    <w:rsid w:val="00F0288C"/>
    <w:rsid w:val="00F04AA4"/>
    <w:rsid w:val="00F1781B"/>
    <w:rsid w:val="00FB3D05"/>
    <w:rsid w:val="00FB703D"/>
    <w:rsid w:val="00FE187B"/>
    <w:rsid w:val="00FE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715EC"/>
  <w15:chartTrackingRefBased/>
  <w15:docId w15:val="{3C2870B8-46BF-4754-9F55-E2D6DFA3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AF8"/>
    <w:rPr>
      <w:sz w:val="18"/>
      <w:szCs w:val="18"/>
    </w:rPr>
  </w:style>
  <w:style w:type="table" w:styleId="a7">
    <w:name w:val="Table Grid"/>
    <w:basedOn w:val="a1"/>
    <w:uiPriority w:val="39"/>
    <w:rsid w:val="003F4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A22A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A22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Superzchen/iFeatur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10</Pages>
  <Words>1315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健</dc:creator>
  <cp:keywords/>
  <dc:description/>
  <cp:lastModifiedBy>赵 健</cp:lastModifiedBy>
  <cp:revision>35</cp:revision>
  <dcterms:created xsi:type="dcterms:W3CDTF">2021-03-20T04:54:00Z</dcterms:created>
  <dcterms:modified xsi:type="dcterms:W3CDTF">2021-06-28T07:04:00Z</dcterms:modified>
</cp:coreProperties>
</file>